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AA74E" w14:textId="77777777" w:rsidR="000C625A" w:rsidRPr="00871E9D" w:rsidRDefault="000C625A" w:rsidP="000C625A">
      <w:pPr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Hlk145455147"/>
      <w:bookmarkStart w:id="1" w:name="_Toc115339304"/>
      <w:bookmarkEnd w:id="0"/>
      <w:r w:rsidRPr="00871E9D">
        <w:rPr>
          <w:rFonts w:asciiTheme="majorBidi" w:hAnsiTheme="majorBidi" w:cstheme="majorBidi"/>
          <w:b/>
          <w:color w:val="000000"/>
          <w:sz w:val="24"/>
          <w:szCs w:val="24"/>
          <w:lang w:eastAsia="en-GB"/>
        </w:rPr>
        <w:t>Legends for Supplementary Material</w:t>
      </w:r>
    </w:p>
    <w:p w14:paraId="52A1491B" w14:textId="77777777" w:rsidR="000C625A" w:rsidRPr="00871E9D" w:rsidRDefault="000C625A" w:rsidP="000C625A">
      <w:pPr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lang w:eastAsia="en-GB"/>
        </w:rPr>
      </w:pPr>
      <w:r w:rsidRPr="00871E9D">
        <w:rPr>
          <w:rFonts w:asciiTheme="majorBidi" w:hAnsiTheme="majorBidi" w:cstheme="majorBidi"/>
          <w:b/>
          <w:color w:val="000000"/>
          <w:sz w:val="24"/>
          <w:szCs w:val="24"/>
          <w:lang w:eastAsia="en-GB"/>
        </w:rPr>
        <w:t xml:space="preserve">Supplementary Table 1: </w:t>
      </w:r>
      <w:r w:rsidRPr="00871E9D">
        <w:rPr>
          <w:rFonts w:asciiTheme="majorBidi" w:hAnsiTheme="majorBidi" w:cstheme="majorBidi"/>
          <w:color w:val="000000"/>
          <w:sz w:val="24"/>
          <w:szCs w:val="24"/>
          <w:lang w:eastAsia="en-GB"/>
        </w:rPr>
        <w:t xml:space="preserve">Treatment Protocol Roadmap adopted from modified COG </w:t>
      </w:r>
      <w:r w:rsidRPr="00871E9D">
        <w:rPr>
          <w:rFonts w:asciiTheme="majorBidi" w:hAnsiTheme="majorBidi" w:cstheme="majorBidi"/>
          <w:sz w:val="24"/>
          <w:szCs w:val="24"/>
          <w:shd w:val="clear" w:color="auto" w:fill="FFFFFF"/>
        </w:rPr>
        <w:t>AAML 1031</w:t>
      </w:r>
    </w:p>
    <w:p w14:paraId="107E6EB2" w14:textId="77777777" w:rsidR="000C625A" w:rsidRPr="00871E9D" w:rsidRDefault="000C625A" w:rsidP="000C625A">
      <w:pPr>
        <w:spacing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871E9D">
        <w:rPr>
          <w:rFonts w:asciiTheme="majorBidi" w:hAnsiTheme="majorBidi" w:cstheme="majorBidi"/>
          <w:b/>
          <w:color w:val="000000"/>
          <w:sz w:val="24"/>
          <w:szCs w:val="24"/>
          <w:lang w:eastAsia="en-GB"/>
        </w:rPr>
        <w:t xml:space="preserve">Supplementary Table 2: </w:t>
      </w:r>
      <w:r w:rsidRPr="00871E9D">
        <w:rPr>
          <w:rFonts w:asciiTheme="majorBidi" w:hAnsiTheme="majorBidi" w:cstheme="majorBidi"/>
          <w:bCs/>
          <w:sz w:val="24"/>
          <w:szCs w:val="24"/>
        </w:rPr>
        <w:t xml:space="preserve">Oligonucleotide primer and probe sequences for </w:t>
      </w:r>
      <w:r w:rsidRPr="00871E9D">
        <w:rPr>
          <w:rFonts w:asciiTheme="majorBidi" w:hAnsiTheme="majorBidi" w:cstheme="majorBidi"/>
          <w:bCs/>
          <w:i/>
          <w:iCs/>
          <w:sz w:val="24"/>
          <w:szCs w:val="24"/>
        </w:rPr>
        <w:t>WT1</w:t>
      </w:r>
      <w:r w:rsidRPr="00871E9D">
        <w:rPr>
          <w:rFonts w:asciiTheme="majorBidi" w:hAnsiTheme="majorBidi" w:cstheme="majorBidi"/>
          <w:bCs/>
          <w:sz w:val="24"/>
          <w:szCs w:val="24"/>
        </w:rPr>
        <w:t xml:space="preserve"> and </w:t>
      </w:r>
      <w:r w:rsidRPr="00871E9D">
        <w:rPr>
          <w:rFonts w:asciiTheme="majorBidi" w:hAnsiTheme="majorBidi" w:cstheme="majorBidi"/>
          <w:bCs/>
          <w:i/>
          <w:iCs/>
          <w:sz w:val="24"/>
          <w:szCs w:val="24"/>
        </w:rPr>
        <w:t>ABL</w:t>
      </w:r>
      <w:r w:rsidRPr="00871E9D">
        <w:rPr>
          <w:rFonts w:asciiTheme="majorBidi" w:hAnsiTheme="majorBidi" w:cstheme="majorBidi"/>
          <w:bCs/>
          <w:sz w:val="24"/>
          <w:szCs w:val="24"/>
        </w:rPr>
        <w:t xml:space="preserve"> genes used for quantitative real-time PCR</w:t>
      </w:r>
    </w:p>
    <w:p w14:paraId="5D696CFE" w14:textId="0C9032D7" w:rsidR="000C625A" w:rsidRPr="00871E9D" w:rsidRDefault="000C625A" w:rsidP="000C625A">
      <w:pPr>
        <w:spacing w:line="240" w:lineRule="auto"/>
        <w:jc w:val="both"/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  <w:r w:rsidRPr="00871E9D">
        <w:rPr>
          <w:rFonts w:asciiTheme="majorBidi" w:hAnsiTheme="majorBidi" w:cstheme="majorBidi"/>
          <w:b/>
          <w:color w:val="000000"/>
          <w:sz w:val="24"/>
          <w:szCs w:val="24"/>
          <w:lang w:eastAsia="en-GB"/>
        </w:rPr>
        <w:t>Supplementary Table 3:</w:t>
      </w:r>
      <w:r w:rsidRPr="00871E9D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 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Impact of MRD response by </w:t>
      </w:r>
      <w:r w:rsidRPr="00871E9D">
        <w:rPr>
          <w:rFonts w:asciiTheme="majorBidi" w:hAnsiTheme="majorBidi" w:cstheme="majorBidi"/>
          <w:i/>
          <w:iCs/>
          <w:sz w:val="24"/>
          <w:szCs w:val="24"/>
          <w:lang w:bidi="ar-EG"/>
        </w:rPr>
        <w:t>WT 1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 after </w:t>
      </w:r>
      <w:r w:rsidR="008808EF" w:rsidRPr="00871E9D">
        <w:rPr>
          <w:rFonts w:asciiTheme="majorBidi" w:hAnsiTheme="majorBidi" w:cstheme="majorBidi"/>
          <w:sz w:val="24"/>
          <w:szCs w:val="24"/>
          <w:lang w:bidi="ar-EG"/>
        </w:rPr>
        <w:t>Induction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 I and Intensification I on survival among the whole cohort</w:t>
      </w:r>
      <w:r w:rsidRPr="00871E9D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 </w:t>
      </w:r>
    </w:p>
    <w:p w14:paraId="30872D4F" w14:textId="0984B1A8" w:rsidR="000C625A" w:rsidRPr="00871E9D" w:rsidRDefault="000C625A" w:rsidP="000C625A">
      <w:pPr>
        <w:spacing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871E9D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Supplementary Table 4: </w:t>
      </w:r>
      <w:r w:rsidRPr="00871E9D">
        <w:rPr>
          <w:rFonts w:asciiTheme="majorBidi" w:hAnsiTheme="majorBidi" w:cstheme="majorBidi"/>
          <w:bCs/>
          <w:sz w:val="24"/>
          <w:szCs w:val="24"/>
        </w:rPr>
        <w:t xml:space="preserve">Cox regression for univariate and multivariate analyses of MRD by </w:t>
      </w:r>
      <w:r w:rsidRPr="00871E9D">
        <w:rPr>
          <w:rFonts w:asciiTheme="majorBidi" w:hAnsiTheme="majorBidi" w:cstheme="majorBidi"/>
          <w:bCs/>
          <w:i/>
          <w:iCs/>
          <w:sz w:val="24"/>
          <w:szCs w:val="24"/>
        </w:rPr>
        <w:t>WT1</w:t>
      </w:r>
      <w:r w:rsidRPr="00871E9D">
        <w:rPr>
          <w:rFonts w:asciiTheme="majorBidi" w:hAnsiTheme="majorBidi" w:cstheme="majorBidi"/>
          <w:bCs/>
          <w:sz w:val="24"/>
          <w:szCs w:val="24"/>
        </w:rPr>
        <w:t xml:space="preserve"> post intensification 1, FAB, </w:t>
      </w:r>
      <w:r w:rsidR="00AD0D6F" w:rsidRPr="00871E9D">
        <w:rPr>
          <w:rFonts w:asciiTheme="majorBidi" w:hAnsiTheme="majorBidi" w:cstheme="majorBidi"/>
          <w:bCs/>
          <w:i/>
          <w:iCs/>
          <w:sz w:val="24"/>
          <w:szCs w:val="24"/>
        </w:rPr>
        <w:t>KMT2A</w:t>
      </w:r>
      <w:r w:rsidRPr="00871E9D">
        <w:rPr>
          <w:rFonts w:asciiTheme="majorBidi" w:hAnsiTheme="majorBidi" w:cstheme="majorBidi"/>
          <w:bCs/>
          <w:sz w:val="24"/>
          <w:szCs w:val="24"/>
        </w:rPr>
        <w:t>-r, favorable cytogenetic, unfavorable cytogenetic, and risk stratification post induction 1, A) Overall survival, B) event-free survival</w:t>
      </w:r>
    </w:p>
    <w:p w14:paraId="4CE1EBCB" w14:textId="7B29AE54" w:rsidR="000C625A" w:rsidRPr="00871E9D" w:rsidRDefault="000C625A" w:rsidP="000C625A">
      <w:pPr>
        <w:spacing w:before="120" w:after="120" w:line="240" w:lineRule="auto"/>
        <w:jc w:val="both"/>
        <w:rPr>
          <w:rFonts w:asciiTheme="majorBidi" w:hAnsiTheme="majorBidi" w:cstheme="majorBidi"/>
          <w:bCs/>
          <w:sz w:val="24"/>
          <w:szCs w:val="24"/>
          <w:lang w:bidi="ar-EG"/>
        </w:rPr>
      </w:pPr>
      <w:r w:rsidRPr="00871E9D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Supplementary Table 5: </w:t>
      </w:r>
      <w:r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Impact of MRD response by </w:t>
      </w:r>
      <w:r w:rsidRPr="00871E9D">
        <w:rPr>
          <w:rFonts w:asciiTheme="majorBidi" w:hAnsiTheme="majorBidi" w:cstheme="majorBidi"/>
          <w:bCs/>
          <w:i/>
          <w:iCs/>
          <w:sz w:val="24"/>
          <w:szCs w:val="24"/>
          <w:lang w:bidi="ar-EG"/>
        </w:rPr>
        <w:t>WT1</w:t>
      </w:r>
      <w:r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 on relapse among the 75 patients with MRD by MFC &gt;0.1% </w:t>
      </w:r>
      <w:r w:rsidR="008808EF" w:rsidRPr="00871E9D">
        <w:rPr>
          <w:rFonts w:asciiTheme="majorBidi" w:hAnsiTheme="majorBidi" w:cstheme="majorBidi"/>
          <w:bCs/>
          <w:sz w:val="24"/>
          <w:szCs w:val="24"/>
          <w:lang w:bidi="ar-EG"/>
        </w:rPr>
        <w:t>post-induction</w:t>
      </w:r>
      <w:r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 I</w:t>
      </w:r>
    </w:p>
    <w:p w14:paraId="121F9826" w14:textId="09E4CC3C" w:rsidR="000C625A" w:rsidRPr="00871E9D" w:rsidRDefault="000C625A" w:rsidP="000C625A">
      <w:pPr>
        <w:spacing w:line="240" w:lineRule="auto"/>
        <w:jc w:val="both"/>
        <w:rPr>
          <w:rFonts w:asciiTheme="majorBidi" w:hAnsiTheme="majorBidi" w:cstheme="majorBidi"/>
          <w:b/>
          <w:color w:val="000000"/>
          <w:sz w:val="24"/>
          <w:szCs w:val="24"/>
          <w:lang w:eastAsia="en-GB"/>
        </w:rPr>
      </w:pPr>
      <w:r w:rsidRPr="00871E9D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Supplementary Table S6: </w:t>
      </w:r>
      <w:r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Impact of MRD response by </w:t>
      </w:r>
      <w:r w:rsidRPr="00871E9D">
        <w:rPr>
          <w:rFonts w:asciiTheme="majorBidi" w:hAnsiTheme="majorBidi" w:cstheme="majorBidi"/>
          <w:bCs/>
          <w:i/>
          <w:iCs/>
          <w:sz w:val="24"/>
          <w:szCs w:val="24"/>
          <w:lang w:bidi="ar-EG"/>
        </w:rPr>
        <w:t>WT1</w:t>
      </w:r>
      <w:r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 on relapse among 66 patients with MRD by MFC &lt;0.1% </w:t>
      </w:r>
      <w:r w:rsidR="008808EF" w:rsidRPr="00871E9D">
        <w:rPr>
          <w:rFonts w:asciiTheme="majorBidi" w:hAnsiTheme="majorBidi" w:cstheme="majorBidi"/>
          <w:bCs/>
          <w:sz w:val="24"/>
          <w:szCs w:val="24"/>
          <w:lang w:bidi="ar-EG"/>
        </w:rPr>
        <w:t>at the end of</w:t>
      </w:r>
      <w:r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 intensification I</w:t>
      </w:r>
      <w:r w:rsidRPr="00871E9D">
        <w:rPr>
          <w:rFonts w:asciiTheme="majorBidi" w:hAnsiTheme="majorBidi" w:cstheme="majorBidi"/>
          <w:b/>
          <w:color w:val="000000"/>
          <w:sz w:val="24"/>
          <w:szCs w:val="24"/>
          <w:lang w:eastAsia="en-GB"/>
        </w:rPr>
        <w:t xml:space="preserve"> </w:t>
      </w:r>
    </w:p>
    <w:p w14:paraId="632A197A" w14:textId="7F638C27" w:rsidR="000C625A" w:rsidRPr="00871E9D" w:rsidRDefault="000C625A" w:rsidP="000C625A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upplementary Table 7: 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Description of MRD response by MFC and </w:t>
      </w:r>
      <w:r w:rsidRPr="00871E9D">
        <w:rPr>
          <w:rFonts w:asciiTheme="majorBidi" w:hAnsiTheme="majorBidi" w:cstheme="majorBidi"/>
          <w:i/>
          <w:iCs/>
          <w:sz w:val="24"/>
          <w:szCs w:val="24"/>
          <w:lang w:bidi="ar-EG"/>
        </w:rPr>
        <w:t>WT1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 and PCR post Intensification I among </w:t>
      </w:r>
      <w:r w:rsidR="008808EF" w:rsidRPr="00871E9D">
        <w:rPr>
          <w:rFonts w:asciiTheme="majorBidi" w:hAnsiTheme="majorBidi" w:cstheme="majorBidi"/>
          <w:sz w:val="24"/>
          <w:szCs w:val="24"/>
          <w:lang w:bidi="ar-EG"/>
        </w:rPr>
        <w:t>low-risk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 with CBF and its impact on relapse</w:t>
      </w:r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 w14:paraId="45117607" w14:textId="77777777" w:rsidR="000C625A" w:rsidRPr="00871E9D" w:rsidRDefault="000C625A" w:rsidP="005E3227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F0D9FE9" w14:textId="77777777" w:rsidR="00AD0D6F" w:rsidRPr="00871E9D" w:rsidRDefault="00AD0D6F" w:rsidP="005E3227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3EE4E7C" w14:textId="77777777" w:rsidR="00AD0D6F" w:rsidRPr="00871E9D" w:rsidRDefault="00AD0D6F" w:rsidP="005E3227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95C9618" w14:textId="77777777" w:rsidR="00AD0D6F" w:rsidRPr="00871E9D" w:rsidRDefault="00AD0D6F" w:rsidP="005E3227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A8FB77" w14:textId="77777777" w:rsidR="00AD0D6F" w:rsidRPr="00871E9D" w:rsidRDefault="00AD0D6F" w:rsidP="005E3227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DBE71A8" w14:textId="77777777" w:rsidR="00AD0D6F" w:rsidRPr="00871E9D" w:rsidRDefault="00AD0D6F" w:rsidP="005E3227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E69141C" w14:textId="77777777" w:rsidR="00AD0D6F" w:rsidRPr="00871E9D" w:rsidRDefault="00AD0D6F" w:rsidP="005E3227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62C0D34" w14:textId="77777777" w:rsidR="00AD0D6F" w:rsidRPr="00871E9D" w:rsidRDefault="00AD0D6F" w:rsidP="005E3227">
      <w:pPr>
        <w:spacing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26314B85" w14:textId="77777777" w:rsidR="000C625A" w:rsidRPr="00871E9D" w:rsidRDefault="000C625A" w:rsidP="005E3227">
      <w:pPr>
        <w:spacing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26AABEA4" w14:textId="77777777" w:rsidR="000C625A" w:rsidRPr="00871E9D" w:rsidRDefault="000C625A" w:rsidP="005E3227">
      <w:pPr>
        <w:spacing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2EE5C7D3" w14:textId="77777777" w:rsidR="000C625A" w:rsidRPr="00871E9D" w:rsidRDefault="000C625A" w:rsidP="005E3227">
      <w:pPr>
        <w:spacing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0235186B" w14:textId="77777777" w:rsidR="000C625A" w:rsidRPr="00871E9D" w:rsidRDefault="000C625A" w:rsidP="005E3227">
      <w:pPr>
        <w:spacing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0C7EA72B" w14:textId="77777777" w:rsidR="000C625A" w:rsidRPr="00871E9D" w:rsidRDefault="000C625A" w:rsidP="005E3227">
      <w:pPr>
        <w:spacing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3316B70E" w14:textId="77777777" w:rsidR="000C625A" w:rsidRPr="00871E9D" w:rsidRDefault="000C625A" w:rsidP="005E3227">
      <w:pPr>
        <w:spacing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1219332B" w14:textId="77777777" w:rsidR="000C625A" w:rsidRPr="00871E9D" w:rsidRDefault="000C625A" w:rsidP="005E3227">
      <w:pPr>
        <w:spacing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29A1E256" w14:textId="77777777" w:rsidR="000C625A" w:rsidRPr="00871E9D" w:rsidRDefault="000C625A" w:rsidP="005E3227">
      <w:pPr>
        <w:spacing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5509F46C" w14:textId="6BCCC4AC" w:rsidR="005E3227" w:rsidRPr="00871E9D" w:rsidRDefault="005E3227" w:rsidP="005E3227">
      <w:pPr>
        <w:spacing w:line="276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871E9D">
        <w:rPr>
          <w:rFonts w:ascii="Times New Roman" w:eastAsia="Times New Roman" w:hAnsi="Times New Roman" w:cs="Times New Roman"/>
          <w:b/>
          <w:color w:val="000000"/>
          <w:lang w:eastAsia="en-GB"/>
        </w:rPr>
        <w:lastRenderedPageBreak/>
        <w:t xml:space="preserve">Supplementary Table 1: </w:t>
      </w:r>
      <w:r w:rsidRPr="00871E9D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Treatment Protocol Roadmap adopted from modified COG </w:t>
      </w:r>
      <w:r w:rsidRPr="00871E9D">
        <w:rPr>
          <w:rFonts w:ascii="Times New Roman" w:hAnsi="Times New Roman" w:cs="Times New Roman"/>
          <w:bCs/>
          <w:shd w:val="clear" w:color="auto" w:fill="FFFFFF"/>
        </w:rPr>
        <w:t>AAML 1031</w:t>
      </w:r>
    </w:p>
    <w:p w14:paraId="79F2C87E" w14:textId="77777777" w:rsidR="005E3227" w:rsidRPr="00871E9D" w:rsidRDefault="005E3227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71E9D">
        <w:rPr>
          <w:rFonts w:ascii="Times New Roman" w:hAnsi="Times New Roman" w:cs="Times New Roman"/>
          <w:noProof/>
        </w:rPr>
        <w:drawing>
          <wp:inline distT="0" distB="0" distL="0" distR="0" wp14:anchorId="0BB41C5B" wp14:editId="17B08C81">
            <wp:extent cx="5943600" cy="419423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5000" t="19954" r="24519" b="16761"/>
                    <a:stretch/>
                  </pic:blipFill>
                  <pic:spPr bwMode="auto">
                    <a:xfrm>
                      <a:off x="0" y="0"/>
                      <a:ext cx="5943600" cy="4194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7B5FFD" w14:textId="77777777" w:rsidR="00B34BF9" w:rsidRPr="00871E9D" w:rsidRDefault="00B34BF9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50259B" w14:textId="77777777" w:rsidR="00B34BF9" w:rsidRPr="00871E9D" w:rsidRDefault="00B34BF9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9FAF3B" w14:textId="77777777" w:rsidR="00B34BF9" w:rsidRPr="00871E9D" w:rsidRDefault="00B34BF9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91CBFBD" w14:textId="77777777" w:rsidR="00B34BF9" w:rsidRPr="00871E9D" w:rsidRDefault="00B34BF9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851663E" w14:textId="77777777" w:rsidR="00B34BF9" w:rsidRPr="00871E9D" w:rsidRDefault="00B34BF9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15F5D61" w14:textId="77777777" w:rsidR="00B34BF9" w:rsidRPr="00871E9D" w:rsidRDefault="00B34BF9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018F125" w14:textId="77777777" w:rsidR="00B34BF9" w:rsidRPr="00871E9D" w:rsidRDefault="00B34BF9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67FF4A" w14:textId="77777777" w:rsidR="00B34BF9" w:rsidRPr="00871E9D" w:rsidRDefault="00B34BF9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02943D" w14:textId="26B9A794" w:rsidR="00470462" w:rsidRPr="00871E9D" w:rsidRDefault="00470462" w:rsidP="0047046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71E9D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(</w:t>
      </w:r>
      <w:r w:rsidR="005E3227" w:rsidRPr="00871E9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71E9D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bookmarkStart w:id="2" w:name="_Hlk145453392"/>
      <w:r w:rsidRPr="00871E9D">
        <w:rPr>
          <w:rFonts w:asciiTheme="majorBidi" w:hAnsiTheme="majorBidi" w:cstheme="majorBidi"/>
          <w:bCs/>
          <w:sz w:val="24"/>
          <w:szCs w:val="24"/>
        </w:rPr>
        <w:t xml:space="preserve">Primers and probe sequences for </w:t>
      </w:r>
      <w:r w:rsidRPr="00871E9D">
        <w:rPr>
          <w:rFonts w:asciiTheme="majorBidi" w:hAnsiTheme="majorBidi" w:cstheme="majorBidi"/>
          <w:bCs/>
          <w:i/>
          <w:iCs/>
          <w:sz w:val="24"/>
          <w:szCs w:val="24"/>
        </w:rPr>
        <w:t>WT1</w:t>
      </w:r>
      <w:r w:rsidRPr="00871E9D">
        <w:rPr>
          <w:rFonts w:asciiTheme="majorBidi" w:hAnsiTheme="majorBidi" w:cstheme="majorBidi"/>
          <w:bCs/>
          <w:sz w:val="24"/>
          <w:szCs w:val="24"/>
        </w:rPr>
        <w:t xml:space="preserve"> and </w:t>
      </w:r>
      <w:r w:rsidRPr="00871E9D">
        <w:rPr>
          <w:rFonts w:asciiTheme="majorBidi" w:hAnsiTheme="majorBidi" w:cstheme="majorBidi"/>
          <w:bCs/>
          <w:i/>
          <w:iCs/>
          <w:sz w:val="24"/>
          <w:szCs w:val="24"/>
        </w:rPr>
        <w:t>ABL</w:t>
      </w:r>
      <w:r w:rsidRPr="00871E9D">
        <w:rPr>
          <w:rFonts w:asciiTheme="majorBidi" w:hAnsiTheme="majorBidi" w:cstheme="majorBidi"/>
          <w:bCs/>
          <w:sz w:val="24"/>
          <w:szCs w:val="24"/>
        </w:rPr>
        <w:t xml:space="preserve"> genes</w:t>
      </w:r>
      <w:bookmarkEnd w:id="2"/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47"/>
        <w:gridCol w:w="6517"/>
      </w:tblGrid>
      <w:tr w:rsidR="00470462" w:rsidRPr="00871E9D" w14:paraId="40ED0922" w14:textId="77777777" w:rsidTr="007C7F2C">
        <w:trPr>
          <w:trHeight w:val="170"/>
        </w:trPr>
        <w:tc>
          <w:tcPr>
            <w:tcW w:w="2147" w:type="dxa"/>
            <w:shd w:val="clear" w:color="auto" w:fill="FFFFFF" w:themeFill="background1"/>
            <w:vAlign w:val="center"/>
          </w:tcPr>
          <w:p w14:paraId="67FDDBC6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/probes</w:t>
            </w:r>
          </w:p>
        </w:tc>
        <w:tc>
          <w:tcPr>
            <w:tcW w:w="6517" w:type="dxa"/>
            <w:shd w:val="clear" w:color="auto" w:fill="FFFFFF" w:themeFill="background1"/>
            <w:vAlign w:val="center"/>
          </w:tcPr>
          <w:p w14:paraId="10E51F43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 (5'-3')</w:t>
            </w:r>
          </w:p>
        </w:tc>
      </w:tr>
      <w:tr w:rsidR="00470462" w:rsidRPr="00871E9D" w14:paraId="29CB4E31" w14:textId="77777777" w:rsidTr="007C7F2C">
        <w:trPr>
          <w:trHeight w:val="142"/>
        </w:trPr>
        <w:tc>
          <w:tcPr>
            <w:tcW w:w="2147" w:type="dxa"/>
            <w:shd w:val="clear" w:color="auto" w:fill="FFFFFF" w:themeFill="background1"/>
            <w:vAlign w:val="center"/>
          </w:tcPr>
          <w:p w14:paraId="6084353E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BL</w:t>
            </w: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-F</w:t>
            </w:r>
          </w:p>
        </w:tc>
        <w:tc>
          <w:tcPr>
            <w:tcW w:w="6517" w:type="dxa"/>
            <w:shd w:val="clear" w:color="auto" w:fill="FFFFFF" w:themeFill="background1"/>
            <w:vAlign w:val="center"/>
          </w:tcPr>
          <w:p w14:paraId="4AFB67D6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5'-TggAgATAACACTCTAAgCATAACTAAAggT-3'</w:t>
            </w:r>
          </w:p>
        </w:tc>
      </w:tr>
      <w:tr w:rsidR="00470462" w:rsidRPr="00871E9D" w14:paraId="6A363DE0" w14:textId="77777777" w:rsidTr="007C7F2C">
        <w:trPr>
          <w:trHeight w:val="170"/>
        </w:trPr>
        <w:tc>
          <w:tcPr>
            <w:tcW w:w="2147" w:type="dxa"/>
            <w:shd w:val="clear" w:color="auto" w:fill="FFFFFF" w:themeFill="background1"/>
            <w:vAlign w:val="center"/>
          </w:tcPr>
          <w:p w14:paraId="77837248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BL</w:t>
            </w: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-R</w:t>
            </w:r>
          </w:p>
        </w:tc>
        <w:tc>
          <w:tcPr>
            <w:tcW w:w="6517" w:type="dxa"/>
            <w:shd w:val="clear" w:color="auto" w:fill="FFFFFF" w:themeFill="background1"/>
            <w:vAlign w:val="center"/>
          </w:tcPr>
          <w:p w14:paraId="08C4351D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5'-gATgTAgTTgCTTgggACCCA-3'</w:t>
            </w:r>
          </w:p>
        </w:tc>
      </w:tr>
      <w:tr w:rsidR="00470462" w:rsidRPr="00871E9D" w14:paraId="58A8CBB3" w14:textId="77777777" w:rsidTr="007C7F2C">
        <w:trPr>
          <w:trHeight w:val="170"/>
        </w:trPr>
        <w:tc>
          <w:tcPr>
            <w:tcW w:w="2147" w:type="dxa"/>
            <w:shd w:val="clear" w:color="auto" w:fill="FFFFFF" w:themeFill="background1"/>
            <w:vAlign w:val="center"/>
          </w:tcPr>
          <w:p w14:paraId="3DF097E3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BL</w:t>
            </w: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-probe</w:t>
            </w:r>
          </w:p>
        </w:tc>
        <w:tc>
          <w:tcPr>
            <w:tcW w:w="6517" w:type="dxa"/>
            <w:shd w:val="clear" w:color="auto" w:fill="FFFFFF" w:themeFill="background1"/>
            <w:vAlign w:val="center"/>
          </w:tcPr>
          <w:p w14:paraId="51FFAD51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5'-CCATTTTTggTTTgggCTTCACACCATT-3'</w:t>
            </w:r>
          </w:p>
        </w:tc>
      </w:tr>
      <w:tr w:rsidR="00470462" w:rsidRPr="00871E9D" w14:paraId="71E25E56" w14:textId="77777777" w:rsidTr="007C7F2C">
        <w:trPr>
          <w:trHeight w:val="170"/>
        </w:trPr>
        <w:tc>
          <w:tcPr>
            <w:tcW w:w="2147" w:type="dxa"/>
            <w:shd w:val="clear" w:color="auto" w:fill="FFFFFF" w:themeFill="background1"/>
            <w:vAlign w:val="center"/>
          </w:tcPr>
          <w:p w14:paraId="5E9B729C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WT1</w:t>
            </w: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-F</w:t>
            </w:r>
          </w:p>
        </w:tc>
        <w:tc>
          <w:tcPr>
            <w:tcW w:w="6517" w:type="dxa"/>
            <w:shd w:val="clear" w:color="auto" w:fill="FFFFFF" w:themeFill="background1"/>
            <w:vAlign w:val="center"/>
          </w:tcPr>
          <w:p w14:paraId="0C88A9AF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5’CGC TAT TCGCAATCA GGG TTA 3’</w:t>
            </w:r>
          </w:p>
        </w:tc>
      </w:tr>
      <w:tr w:rsidR="00470462" w:rsidRPr="00871E9D" w14:paraId="39531EDA" w14:textId="77777777" w:rsidTr="007C7F2C">
        <w:trPr>
          <w:trHeight w:val="170"/>
        </w:trPr>
        <w:tc>
          <w:tcPr>
            <w:tcW w:w="2147" w:type="dxa"/>
            <w:shd w:val="clear" w:color="auto" w:fill="FFFFFF" w:themeFill="background1"/>
            <w:vAlign w:val="center"/>
          </w:tcPr>
          <w:p w14:paraId="1449F930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WT1</w:t>
            </w: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-R</w:t>
            </w:r>
          </w:p>
        </w:tc>
        <w:tc>
          <w:tcPr>
            <w:tcW w:w="6517" w:type="dxa"/>
            <w:shd w:val="clear" w:color="auto" w:fill="FFFFFF" w:themeFill="background1"/>
            <w:vAlign w:val="center"/>
          </w:tcPr>
          <w:p w14:paraId="74E9684C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5’ GGGCGTGTGACCGTAGCT3’</w:t>
            </w:r>
          </w:p>
        </w:tc>
      </w:tr>
      <w:tr w:rsidR="00470462" w:rsidRPr="00871E9D" w14:paraId="6D72375D" w14:textId="77777777" w:rsidTr="007C7F2C">
        <w:trPr>
          <w:trHeight w:val="170"/>
        </w:trPr>
        <w:tc>
          <w:tcPr>
            <w:tcW w:w="2147" w:type="dxa"/>
            <w:shd w:val="clear" w:color="auto" w:fill="FFFFFF" w:themeFill="background1"/>
            <w:vAlign w:val="center"/>
          </w:tcPr>
          <w:p w14:paraId="44D352C2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WT1</w:t>
            </w: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-probe</w:t>
            </w:r>
          </w:p>
        </w:tc>
        <w:tc>
          <w:tcPr>
            <w:tcW w:w="6517" w:type="dxa"/>
            <w:shd w:val="clear" w:color="auto" w:fill="FFFFFF" w:themeFill="background1"/>
            <w:vAlign w:val="center"/>
          </w:tcPr>
          <w:p w14:paraId="7A1AB3D7" w14:textId="77777777" w:rsidR="00470462" w:rsidRPr="00871E9D" w:rsidRDefault="00470462">
            <w:pPr>
              <w:spacing w:after="16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71E9D">
              <w:rPr>
                <w:rFonts w:asciiTheme="majorBidi" w:hAnsiTheme="majorBidi" w:cstheme="majorBidi"/>
                <w:bCs/>
                <w:sz w:val="24"/>
                <w:szCs w:val="24"/>
              </w:rPr>
              <w:t>5’AGCACGGTCACCTTCGACGGGA 3’</w:t>
            </w:r>
          </w:p>
        </w:tc>
      </w:tr>
    </w:tbl>
    <w:p w14:paraId="51C2D927" w14:textId="77777777" w:rsidR="00470462" w:rsidRPr="00871E9D" w:rsidRDefault="00470462" w:rsidP="00470462">
      <w:pPr>
        <w:pStyle w:val="NoSpacing"/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3B119C70" w14:textId="77777777" w:rsidR="005E3227" w:rsidRPr="00871E9D" w:rsidRDefault="005E3227" w:rsidP="00470462">
      <w:pPr>
        <w:pStyle w:val="NoSpacing"/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7907DA3A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1F6133F6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4BA8DE14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0053F72C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58005DBA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469A2D6F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2AE4B904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7EAD1D1F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772F1367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3034B4D2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1BBF8B9F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4CE95280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0D11FDF7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2D1F8CF1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6B1E071A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712DA03D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2587CB85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7DE740B4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3D3F44A8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21841410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6CF28F5B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322A31A5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20B1EFB5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3C37D4E8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3919E633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0ACE9F0A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337D80F1" w14:textId="77777777" w:rsidR="00B34BF9" w:rsidRPr="00871E9D" w:rsidRDefault="00B34BF9" w:rsidP="005E3227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2DAB446A" w14:textId="33B7F6A2" w:rsidR="00470462" w:rsidRPr="00871E9D" w:rsidRDefault="00470462" w:rsidP="00B34BF9">
      <w:pPr>
        <w:pStyle w:val="NoSpacing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871E9D">
        <w:rPr>
          <w:rFonts w:asciiTheme="majorBidi" w:hAnsiTheme="majorBidi" w:cstheme="majorBidi"/>
          <w:b/>
          <w:sz w:val="24"/>
          <w:szCs w:val="24"/>
        </w:rPr>
        <w:lastRenderedPageBreak/>
        <w:t>Supplementary Table (</w:t>
      </w:r>
      <w:r w:rsidR="005E3227" w:rsidRPr="00871E9D">
        <w:rPr>
          <w:rFonts w:asciiTheme="majorBidi" w:hAnsiTheme="majorBidi" w:cstheme="majorBidi"/>
          <w:b/>
          <w:sz w:val="24"/>
          <w:szCs w:val="24"/>
        </w:rPr>
        <w:t>3</w:t>
      </w:r>
      <w:r w:rsidRPr="00871E9D">
        <w:rPr>
          <w:rFonts w:asciiTheme="majorBidi" w:hAnsiTheme="majorBidi" w:cstheme="majorBidi"/>
          <w:b/>
          <w:sz w:val="24"/>
          <w:szCs w:val="24"/>
        </w:rPr>
        <w:t>):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bookmarkStart w:id="3" w:name="_Hlk145453555"/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Impact of MRD response by </w:t>
      </w:r>
      <w:r w:rsidRPr="00871E9D">
        <w:rPr>
          <w:rFonts w:asciiTheme="majorBidi" w:hAnsiTheme="majorBidi" w:cstheme="majorBidi"/>
          <w:i/>
          <w:iCs/>
          <w:sz w:val="24"/>
          <w:szCs w:val="24"/>
          <w:lang w:bidi="ar-EG"/>
        </w:rPr>
        <w:t>WT 1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 after induction I and Intensification I on survival among the whole cohort</w:t>
      </w:r>
      <w:bookmarkEnd w:id="3"/>
    </w:p>
    <w:tbl>
      <w:tblPr>
        <w:tblStyle w:val="TableGrid"/>
        <w:tblW w:w="5695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210"/>
        <w:gridCol w:w="830"/>
        <w:gridCol w:w="982"/>
        <w:gridCol w:w="982"/>
        <w:gridCol w:w="881"/>
        <w:gridCol w:w="1046"/>
        <w:gridCol w:w="881"/>
        <w:gridCol w:w="881"/>
        <w:gridCol w:w="1046"/>
        <w:gridCol w:w="870"/>
      </w:tblGrid>
      <w:tr w:rsidR="007C7F2C" w:rsidRPr="00871E9D" w14:paraId="63B82675" w14:textId="77777777" w:rsidTr="007C7F2C">
        <w:trPr>
          <w:trHeight w:val="533"/>
          <w:jc w:val="center"/>
        </w:trPr>
        <w:tc>
          <w:tcPr>
            <w:tcW w:w="1042" w:type="pct"/>
            <w:shd w:val="clear" w:color="auto" w:fill="FFFFFF" w:themeFill="background1"/>
            <w:vAlign w:val="center"/>
          </w:tcPr>
          <w:p w14:paraId="1E6C542D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3CE608A2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Total N</w:t>
            </w:r>
          </w:p>
        </w:tc>
        <w:tc>
          <w:tcPr>
            <w:tcW w:w="463" w:type="pct"/>
            <w:shd w:val="clear" w:color="auto" w:fill="FFFFFF" w:themeFill="background1"/>
          </w:tcPr>
          <w:p w14:paraId="5FE5F0DD" w14:textId="77777777" w:rsidR="00423401" w:rsidRPr="00871E9D" w:rsidRDefault="00423401" w:rsidP="0042340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  <w:p w14:paraId="1356291A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N of events</w:t>
            </w:r>
          </w:p>
          <w:p w14:paraId="6B73839D" w14:textId="77777777" w:rsidR="00423401" w:rsidRPr="00871E9D" w:rsidRDefault="00423401" w:rsidP="0042340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98D0E94" w14:textId="6B982B50" w:rsidR="00423401" w:rsidRPr="00871E9D" w:rsidRDefault="00B34BF9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2-year</w:t>
            </w:r>
            <w:r w:rsidR="00423401"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 xml:space="preserve"> OS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43751703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P-value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7E00A05C" w14:textId="3C9D4F3F" w:rsidR="00423401" w:rsidRPr="00871E9D" w:rsidRDefault="00B34BF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2-year</w:t>
            </w:r>
            <w:r w:rsidR="00423401"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 xml:space="preserve"> EFS</w:t>
            </w:r>
          </w:p>
        </w:tc>
        <w:tc>
          <w:tcPr>
            <w:tcW w:w="415" w:type="pct"/>
            <w:shd w:val="clear" w:color="auto" w:fill="FFFFFF" w:themeFill="background1"/>
          </w:tcPr>
          <w:p w14:paraId="7914D431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  <w:p w14:paraId="2F1D55DC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N of events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1373AEB8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P-value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58027B7E" w14:textId="57479B10" w:rsidR="00423401" w:rsidRPr="00871E9D" w:rsidRDefault="00B34BF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2-year</w:t>
            </w:r>
            <w:r w:rsidR="00423401"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 xml:space="preserve"> CIR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24888E1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P-value</w:t>
            </w:r>
          </w:p>
        </w:tc>
      </w:tr>
      <w:tr w:rsidR="007C7F2C" w:rsidRPr="00871E9D" w14:paraId="5FA0136E" w14:textId="77777777" w:rsidTr="007C7F2C">
        <w:trPr>
          <w:trHeight w:val="573"/>
          <w:jc w:val="center"/>
        </w:trPr>
        <w:tc>
          <w:tcPr>
            <w:tcW w:w="1042" w:type="pct"/>
            <w:shd w:val="clear" w:color="auto" w:fill="FFFFFF" w:themeFill="background1"/>
            <w:vAlign w:val="center"/>
          </w:tcPr>
          <w:p w14:paraId="2AA8471F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MRD by WT 1 post Ind1</w:t>
            </w:r>
          </w:p>
          <w:p w14:paraId="14BD4A54" w14:textId="77777777" w:rsidR="00423401" w:rsidRPr="00871E9D" w:rsidRDefault="00423401">
            <w:pPr>
              <w:spacing w:line="276" w:lineRule="auto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-Poor responder (&lt;2 log)</w:t>
            </w:r>
          </w:p>
          <w:p w14:paraId="3CD938BB" w14:textId="77777777" w:rsidR="00423401" w:rsidRPr="00871E9D" w:rsidRDefault="00423401">
            <w:pPr>
              <w:spacing w:line="276" w:lineRule="auto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-Good responder (≥2 log)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74622AF5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7516EEB7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0BD0CA1C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49</w:t>
            </w:r>
          </w:p>
          <w:p w14:paraId="63E64FBD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38</w:t>
            </w:r>
          </w:p>
        </w:tc>
        <w:tc>
          <w:tcPr>
            <w:tcW w:w="463" w:type="pct"/>
            <w:shd w:val="clear" w:color="auto" w:fill="FFFFFF" w:themeFill="background1"/>
          </w:tcPr>
          <w:p w14:paraId="158DEF03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01170868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6BAA27BD" w14:textId="77777777" w:rsidR="00423401" w:rsidRPr="00871E9D" w:rsidRDefault="00646F1D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15</w:t>
            </w:r>
          </w:p>
          <w:p w14:paraId="79C37312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7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5A227731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7743842A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743238A4" w14:textId="77777777" w:rsidR="00423401" w:rsidRPr="00871E9D" w:rsidRDefault="00D14050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6</w:t>
            </w:r>
            <w:r w:rsidR="000A61E6"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8.9</w:t>
            </w:r>
            <w:r w:rsidR="00423401"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%</w:t>
            </w:r>
          </w:p>
          <w:p w14:paraId="45B3CF4F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81.6%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1E24DA8D" w14:textId="77777777" w:rsidR="00423401" w:rsidRPr="00871E9D" w:rsidRDefault="00423401" w:rsidP="000A61E6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0.</w:t>
            </w:r>
            <w:r w:rsidR="000A61E6"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277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06E10654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01BC735A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35A1E4F7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56.6%</w:t>
            </w:r>
          </w:p>
          <w:p w14:paraId="1ED9A416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73.7%</w:t>
            </w:r>
          </w:p>
        </w:tc>
        <w:tc>
          <w:tcPr>
            <w:tcW w:w="415" w:type="pct"/>
            <w:shd w:val="clear" w:color="auto" w:fill="FFFFFF" w:themeFill="background1"/>
          </w:tcPr>
          <w:p w14:paraId="1E78ADFF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16B7C67D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23465B64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22</w:t>
            </w:r>
          </w:p>
          <w:p w14:paraId="5D2CC4B9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11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1983CC4B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0.178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70411FFA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0D74A5A5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4F036D1A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33.2%</w:t>
            </w:r>
          </w:p>
          <w:p w14:paraId="517D6732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7.9%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2ECC074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0.008</w:t>
            </w: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bidi="ar-EG"/>
              </w:rPr>
              <w:t>*</w:t>
            </w:r>
          </w:p>
        </w:tc>
      </w:tr>
      <w:tr w:rsidR="007C7F2C" w:rsidRPr="00871E9D" w14:paraId="7626D651" w14:textId="77777777" w:rsidTr="007C7F2C">
        <w:trPr>
          <w:trHeight w:val="573"/>
          <w:jc w:val="center"/>
        </w:trPr>
        <w:tc>
          <w:tcPr>
            <w:tcW w:w="1042" w:type="pct"/>
            <w:shd w:val="clear" w:color="auto" w:fill="FFFFFF" w:themeFill="background1"/>
            <w:vAlign w:val="center"/>
          </w:tcPr>
          <w:p w14:paraId="1B165561" w14:textId="0C820AC3" w:rsidR="00423401" w:rsidRPr="00871E9D" w:rsidRDefault="0042340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 xml:space="preserve">MRD by WT 1 </w:t>
            </w:r>
            <w:r w:rsidR="007C7F2C"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post Int</w:t>
            </w: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 xml:space="preserve"> 1</w:t>
            </w:r>
          </w:p>
          <w:p w14:paraId="42D62BBA" w14:textId="77777777" w:rsidR="00423401" w:rsidRPr="00871E9D" w:rsidRDefault="00423401">
            <w:pPr>
              <w:spacing w:line="276" w:lineRule="auto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-Poor responder (&lt;2 log)</w:t>
            </w:r>
          </w:p>
          <w:p w14:paraId="2D584EF8" w14:textId="77777777" w:rsidR="00423401" w:rsidRPr="00871E9D" w:rsidRDefault="00423401">
            <w:pPr>
              <w:spacing w:line="276" w:lineRule="auto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-Good responder (≥2 log)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2FDA561D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66265E17" w14:textId="77777777" w:rsidR="00423401" w:rsidRPr="00871E9D" w:rsidRDefault="00423401" w:rsidP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21</w:t>
            </w:r>
          </w:p>
          <w:p w14:paraId="68F4841A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59</w:t>
            </w:r>
          </w:p>
        </w:tc>
        <w:tc>
          <w:tcPr>
            <w:tcW w:w="463" w:type="pct"/>
            <w:shd w:val="clear" w:color="auto" w:fill="FFFFFF" w:themeFill="background1"/>
          </w:tcPr>
          <w:p w14:paraId="077CBAEE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571BFC00" w14:textId="77777777" w:rsidR="00020F38" w:rsidRPr="00871E9D" w:rsidRDefault="00020F38" w:rsidP="00020F38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  <w:p w14:paraId="679F6709" w14:textId="77777777" w:rsidR="00423401" w:rsidRPr="00871E9D" w:rsidRDefault="003D6B38" w:rsidP="00020F38">
            <w:pPr>
              <w:spacing w:line="21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1</w:t>
            </w:r>
          </w:p>
          <w:p w14:paraId="6940B8B5" w14:textId="77777777" w:rsidR="00423401" w:rsidRPr="00871E9D" w:rsidRDefault="00F008A2" w:rsidP="0042340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72FADBEE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1CD4340C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13DD6A22" w14:textId="77777777" w:rsidR="00423401" w:rsidRPr="00871E9D" w:rsidRDefault="00194143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47.6</w:t>
            </w:r>
            <w:r w:rsidR="00423401"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%</w:t>
            </w:r>
          </w:p>
          <w:p w14:paraId="303D4F8D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93.2%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3B21ACB7" w14:textId="77777777" w:rsidR="00423401" w:rsidRPr="00871E9D" w:rsidRDefault="00423401">
            <w:pPr>
              <w:spacing w:line="276" w:lineRule="auto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&lt;0.001</w:t>
            </w: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bidi="ar-EG"/>
              </w:rPr>
              <w:t>*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15EBAFD1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0DC49568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49A47E43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33.3%</w:t>
            </w:r>
          </w:p>
          <w:p w14:paraId="468CB51E" w14:textId="77777777" w:rsidR="00423401" w:rsidRPr="00871E9D" w:rsidRDefault="0037381B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82.9</w:t>
            </w:r>
            <w:r w:rsidR="00423401"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15" w:type="pct"/>
            <w:shd w:val="clear" w:color="auto" w:fill="FFFFFF" w:themeFill="background1"/>
          </w:tcPr>
          <w:p w14:paraId="1F0D2581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  <w:p w14:paraId="56648507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  <w:p w14:paraId="69503C1A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5</w:t>
            </w:r>
          </w:p>
          <w:p w14:paraId="461E9420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1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1E2571EF" w14:textId="77777777" w:rsidR="00423401" w:rsidRPr="00871E9D" w:rsidRDefault="00423401" w:rsidP="00AD0D6F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&lt;0.001</w:t>
            </w: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bidi="ar-EG"/>
              </w:rPr>
              <w:t>*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1D909D4A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4FEEF3F4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</w:p>
          <w:p w14:paraId="1D11A9D7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66.6%</w:t>
            </w:r>
          </w:p>
          <w:p w14:paraId="49AD5A8C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  <w:t>10.6%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A77849A" w14:textId="77777777" w:rsidR="00423401" w:rsidRPr="00871E9D" w:rsidRDefault="0042340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&lt;0.001</w:t>
            </w:r>
            <w:r w:rsidRPr="00871E9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bidi="ar-EG"/>
              </w:rPr>
              <w:t>*</w:t>
            </w:r>
          </w:p>
        </w:tc>
      </w:tr>
    </w:tbl>
    <w:p w14:paraId="22747D3A" w14:textId="07A0B9E6" w:rsidR="002E7EB6" w:rsidRPr="00871E9D" w:rsidRDefault="00470462" w:rsidP="006050B8">
      <w:pPr>
        <w:spacing w:before="120" w:after="120"/>
        <w:ind w:firstLine="720"/>
        <w:jc w:val="lowKashida"/>
        <w:rPr>
          <w:rFonts w:asciiTheme="majorBidi" w:hAnsiTheme="majorBidi" w:cstheme="majorBidi"/>
          <w:bCs/>
          <w:lang w:bidi="ar-EG"/>
        </w:rPr>
      </w:pPr>
      <w:r w:rsidRPr="00871E9D">
        <w:rPr>
          <w:rFonts w:asciiTheme="majorBidi" w:hAnsiTheme="majorBidi" w:cstheme="majorBidi"/>
          <w:bCs/>
          <w:lang w:bidi="ar-EG"/>
        </w:rPr>
        <w:t>*Significant; P-value &lt; 0.05</w:t>
      </w:r>
    </w:p>
    <w:p w14:paraId="4AF8E17A" w14:textId="6C812AF5" w:rsidR="001A758C" w:rsidRPr="00871E9D" w:rsidRDefault="002E7EB6" w:rsidP="002E7EB6">
      <w:pPr>
        <w:spacing w:before="120" w:after="120"/>
        <w:jc w:val="lowKashida"/>
        <w:rPr>
          <w:rFonts w:asciiTheme="majorBidi" w:hAnsiTheme="majorBidi" w:cstheme="majorBidi"/>
          <w:bCs/>
          <w:lang w:bidi="ar-EG"/>
        </w:rPr>
      </w:pPr>
      <w:r w:rsidRPr="00871E9D">
        <w:rPr>
          <w:rFonts w:asciiTheme="majorBidi" w:hAnsiTheme="majorBidi" w:cstheme="majorBidi"/>
          <w:bCs/>
          <w:lang w:bidi="ar-EG"/>
        </w:rPr>
        <w:t xml:space="preserve">- </w:t>
      </w:r>
      <w:r w:rsidR="00B34BF9" w:rsidRPr="00871E9D">
        <w:rPr>
          <w:rFonts w:asciiTheme="majorBidi" w:hAnsiTheme="majorBidi" w:cstheme="majorBidi"/>
          <w:bCs/>
          <w:lang w:bidi="ar-EG"/>
        </w:rPr>
        <w:t>OS; overall survival, EFS; event free survival, CIR; cumulative incidence of relapse</w:t>
      </w:r>
    </w:p>
    <w:p w14:paraId="45149116" w14:textId="77777777" w:rsidR="002E7EB6" w:rsidRPr="00871E9D" w:rsidRDefault="002E7EB6" w:rsidP="002E7EB6">
      <w:pPr>
        <w:rPr>
          <w:rFonts w:asciiTheme="majorBidi" w:hAnsiTheme="majorBidi" w:cstheme="majorBidi"/>
          <w:bCs/>
        </w:rPr>
      </w:pPr>
      <w:r w:rsidRPr="00871E9D">
        <w:rPr>
          <w:rFonts w:asciiTheme="majorBidi" w:hAnsiTheme="majorBidi" w:cstheme="majorBidi"/>
          <w:bCs/>
          <w:lang w:bidi="ar-EG"/>
        </w:rPr>
        <w:t xml:space="preserve">- Ind I; induction I, </w:t>
      </w:r>
      <w:r w:rsidRPr="00871E9D">
        <w:rPr>
          <w:rFonts w:asciiTheme="majorBidi" w:hAnsiTheme="majorBidi" w:cstheme="majorBidi"/>
          <w:bCs/>
        </w:rPr>
        <w:t>Int 1; intensification I</w:t>
      </w:r>
    </w:p>
    <w:p w14:paraId="79EF347E" w14:textId="410EC964" w:rsidR="002E7EB6" w:rsidRPr="00871E9D" w:rsidRDefault="002E7EB6" w:rsidP="006050B8">
      <w:pPr>
        <w:spacing w:before="120" w:after="120"/>
        <w:ind w:firstLine="720"/>
        <w:jc w:val="lowKashida"/>
        <w:rPr>
          <w:rFonts w:asciiTheme="majorBidi" w:hAnsiTheme="majorBidi" w:cstheme="majorBidi"/>
          <w:bCs/>
          <w:lang w:bidi="ar-EG"/>
        </w:rPr>
      </w:pPr>
    </w:p>
    <w:p w14:paraId="48EEEF7E" w14:textId="77777777" w:rsidR="006050B8" w:rsidRPr="00871E9D" w:rsidRDefault="006050B8" w:rsidP="006050B8">
      <w:pPr>
        <w:spacing w:before="120" w:after="120"/>
        <w:ind w:firstLine="720"/>
        <w:jc w:val="lowKashida"/>
        <w:rPr>
          <w:rFonts w:asciiTheme="majorBidi" w:hAnsiTheme="majorBidi" w:cstheme="majorBidi"/>
          <w:bCs/>
          <w:lang w:bidi="ar-EG"/>
        </w:rPr>
      </w:pPr>
    </w:p>
    <w:p w14:paraId="1E544F9C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687767A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3A27725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C565AC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4EB93B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12AFC15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E09A46F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4CF324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DEB52B0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2673861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32C0A8B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F4D25E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EA27EF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7FEEC3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109445" w14:textId="77777777" w:rsidR="00B34BF9" w:rsidRPr="00871E9D" w:rsidRDefault="00B34BF9" w:rsidP="005E322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2F6170" w14:textId="5C53BA7A" w:rsidR="00AD0D6F" w:rsidRPr="00871E9D" w:rsidRDefault="00B34BF9" w:rsidP="00AD0D6F">
      <w:pPr>
        <w:spacing w:before="120" w:line="276" w:lineRule="auto"/>
        <w:jc w:val="lowKashida"/>
        <w:rPr>
          <w:bCs/>
          <w:sz w:val="26"/>
          <w:szCs w:val="26"/>
          <w:lang w:bidi="ar-EG"/>
        </w:rPr>
      </w:pPr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Supplementary Table </w:t>
      </w:r>
      <w:r w:rsidR="00E14BEC"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t>4</w:t>
      </w:r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bookmarkStart w:id="4" w:name="_Hlk145454146"/>
      <w:r w:rsidR="00AD0D6F" w:rsidRPr="00871E9D">
        <w:rPr>
          <w:rFonts w:asciiTheme="majorBidi" w:hAnsiTheme="majorBidi" w:cstheme="majorBidi"/>
          <w:sz w:val="24"/>
          <w:szCs w:val="24"/>
          <w:lang w:bidi="ar-EG"/>
        </w:rPr>
        <w:t xml:space="preserve">Cox regression for univariate and multivariate analyses of MRD by </w:t>
      </w:r>
      <w:r w:rsidR="00AD0D6F" w:rsidRPr="00871E9D">
        <w:rPr>
          <w:rFonts w:asciiTheme="majorBidi" w:hAnsiTheme="majorBidi" w:cstheme="majorBidi"/>
          <w:i/>
          <w:iCs/>
          <w:sz w:val="24"/>
          <w:szCs w:val="24"/>
          <w:lang w:bidi="ar-EG"/>
        </w:rPr>
        <w:t>WT1</w:t>
      </w:r>
      <w:r w:rsidR="00AD0D6F" w:rsidRPr="00871E9D">
        <w:rPr>
          <w:rFonts w:asciiTheme="majorBidi" w:hAnsiTheme="majorBidi" w:cstheme="majorBidi"/>
          <w:sz w:val="24"/>
          <w:szCs w:val="24"/>
          <w:lang w:bidi="ar-EG"/>
        </w:rPr>
        <w:t xml:space="preserve"> post intensification 1, FAB, </w:t>
      </w:r>
      <w:r w:rsidR="00AD0D6F" w:rsidRPr="00871E9D">
        <w:rPr>
          <w:rFonts w:asciiTheme="majorBidi" w:hAnsiTheme="majorBidi" w:cstheme="majorBidi"/>
          <w:i/>
          <w:iCs/>
          <w:sz w:val="24"/>
          <w:szCs w:val="24"/>
          <w:lang w:bidi="ar-EG"/>
        </w:rPr>
        <w:t>KMT2A</w:t>
      </w:r>
      <w:r w:rsidR="00AD0D6F" w:rsidRPr="00871E9D">
        <w:rPr>
          <w:rFonts w:asciiTheme="majorBidi" w:hAnsiTheme="majorBidi" w:cstheme="majorBidi"/>
          <w:sz w:val="24"/>
          <w:szCs w:val="24"/>
          <w:lang w:bidi="ar-EG"/>
        </w:rPr>
        <w:t xml:space="preserve">-r, favorable cytogenetic, unfavorable cytogenetic, and risk stratification post induction 1, A) OS, B) EFS  </w:t>
      </w:r>
    </w:p>
    <w:p w14:paraId="32B9C022" w14:textId="77777777" w:rsidR="00AD0D6F" w:rsidRPr="00871E9D" w:rsidRDefault="00AD0D6F" w:rsidP="00AD0D6F">
      <w:pPr>
        <w:spacing w:before="120" w:after="120" w:line="276" w:lineRule="auto"/>
        <w:ind w:left="1440" w:hanging="1440"/>
        <w:jc w:val="lowKashida"/>
        <w:rPr>
          <w:rFonts w:asciiTheme="majorBidi" w:hAnsiTheme="majorBidi" w:cstheme="majorBidi"/>
          <w:lang w:bidi="ar-EG"/>
        </w:rPr>
      </w:pPr>
      <w:r w:rsidRPr="00871E9D">
        <w:rPr>
          <w:rFonts w:asciiTheme="majorBidi" w:hAnsiTheme="majorBidi" w:cstheme="majorBidi"/>
        </w:rPr>
        <w:t>A)</w:t>
      </w:r>
    </w:p>
    <w:tbl>
      <w:tblPr>
        <w:tblStyle w:val="PlainTable21"/>
        <w:tblW w:w="5318" w:type="pct"/>
        <w:tblInd w:w="-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018"/>
        <w:gridCol w:w="901"/>
        <w:gridCol w:w="775"/>
        <w:gridCol w:w="937"/>
        <w:gridCol w:w="1026"/>
        <w:gridCol w:w="812"/>
        <w:gridCol w:w="961"/>
        <w:gridCol w:w="929"/>
      </w:tblGrid>
      <w:tr w:rsidR="00AD0D6F" w:rsidRPr="00871E9D" w14:paraId="56229D4D" w14:textId="77777777" w:rsidTr="00AD0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hideMark/>
          </w:tcPr>
          <w:p w14:paraId="1B0CA5E8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verall Survival</w:t>
            </w:r>
          </w:p>
        </w:tc>
        <w:tc>
          <w:tcPr>
            <w:tcW w:w="1833" w:type="pct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4568AE" w14:textId="77777777" w:rsidR="00AD0D6F" w:rsidRPr="00871E9D" w:rsidRDefault="00AD0D6F" w:rsidP="00D22F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Univariate</w:t>
            </w:r>
          </w:p>
        </w:tc>
        <w:tc>
          <w:tcPr>
            <w:tcW w:w="1882" w:type="pct"/>
            <w:gridSpan w:val="4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CDCC47" w14:textId="77777777" w:rsidR="00AD0D6F" w:rsidRPr="00871E9D" w:rsidRDefault="00AD0D6F" w:rsidP="00D22F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ultivariate</w:t>
            </w:r>
          </w:p>
        </w:tc>
      </w:tr>
      <w:tr w:rsidR="00AD0D6F" w:rsidRPr="00871E9D" w14:paraId="7C8DCF24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F98731" w14:textId="77777777" w:rsidR="00AD0D6F" w:rsidRPr="00871E9D" w:rsidRDefault="00AD0D6F" w:rsidP="00D22F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ariabl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7C40BB6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azards ratio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  <w:hideMark/>
          </w:tcPr>
          <w:p w14:paraId="670225B3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95%Confidence interval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86D2309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-valu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DE5F665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azards ratio</w:t>
            </w:r>
          </w:p>
        </w:tc>
        <w:tc>
          <w:tcPr>
            <w:tcW w:w="895" w:type="pct"/>
            <w:gridSpan w:val="2"/>
            <w:shd w:val="clear" w:color="auto" w:fill="auto"/>
            <w:noWrap/>
            <w:vAlign w:val="center"/>
            <w:hideMark/>
          </w:tcPr>
          <w:p w14:paraId="2A2A70A3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95% Confidence interval</w:t>
            </w:r>
          </w:p>
        </w:tc>
        <w:tc>
          <w:tcPr>
            <w:tcW w:w="46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2FDF14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-value</w:t>
            </w:r>
          </w:p>
        </w:tc>
      </w:tr>
      <w:tr w:rsidR="00AD0D6F" w:rsidRPr="00871E9D" w14:paraId="3FB3A162" w14:textId="77777777" w:rsidTr="00AD0D6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67507FDA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MRD by </w:t>
            </w:r>
            <w:r w:rsidRPr="00871E9D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WT1</w:t>
            </w: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post int 1 </w:t>
            </w: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br/>
              <w:t>(&lt;2 vs &gt;=2 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645BE11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6.73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C994CEC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.06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028BCCB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2.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5DFA763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00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02573AE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.00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7D3B792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89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0364252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0.064</w:t>
            </w:r>
          </w:p>
        </w:tc>
        <w:tc>
          <w:tcPr>
            <w:tcW w:w="46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9AF4F1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04*</w:t>
            </w:r>
          </w:p>
        </w:tc>
      </w:tr>
      <w:tr w:rsidR="00AD0D6F" w:rsidRPr="00871E9D" w14:paraId="067B7216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left w:val="single" w:sz="18" w:space="0" w:color="auto"/>
            </w:tcBorders>
            <w:shd w:val="clear" w:color="auto" w:fill="auto"/>
            <w:noWrap/>
          </w:tcPr>
          <w:p w14:paraId="694312A7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ge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D2F79A4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99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15A74C7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91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14:paraId="763EB4DB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021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EAD2919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2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40E8185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B8B9233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47481ED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6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4A91AF2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4556088C" w14:textId="77777777" w:rsidTr="00AD0D6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48D463FF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LC group ( &lt;50 vs &gt;50 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70D1BB6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2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ECC212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58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1DE2C24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.62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35047CE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575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9DF84CC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EF67395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FBCDD10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6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79A905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6FDC1A8D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1092B3A3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7 vs Non M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7022058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.71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79FCFA5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39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8EDDA9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5.30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7E6963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003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41C7B0A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3A9130A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84C2966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6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DCDB75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2CB9BB95" w14:textId="77777777" w:rsidTr="00AD0D6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69F38796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favorable 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EA562C7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22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CB4B99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11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37202E95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45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8A7E996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&lt;0.00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CB90912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19DA865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851EEA8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6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3D4CD7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6C829BF9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6C5E170C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Unfavorable 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0A711FB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.7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469B64E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45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683AC5E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5.07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47890C7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00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056FB3C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3F0F793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E56A6E1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6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4CF5E8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103C614C" w14:textId="77777777" w:rsidTr="00AD0D6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69A67F5D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MT2A-r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370FFCF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44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11266B1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52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9FA5A83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4.00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46F0EA2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477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3913BCA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5AF6D2E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5FC4B69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6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E5E2D8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2A6AA207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76D5894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isk after induction 1</w:t>
            </w:r>
          </w:p>
          <w:p w14:paraId="38EC19E8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HR vs LR)</w:t>
            </w:r>
          </w:p>
        </w:tc>
        <w:tc>
          <w:tcPr>
            <w:tcW w:w="5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AAA1BC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4.731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0B9BF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.073</w:t>
            </w:r>
          </w:p>
        </w:tc>
        <w:tc>
          <w:tcPr>
            <w:tcW w:w="39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6A1C95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0.79</w:t>
            </w:r>
          </w:p>
        </w:tc>
        <w:tc>
          <w:tcPr>
            <w:tcW w:w="47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D74429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  <w:t>&lt;0.001</w:t>
            </w:r>
          </w:p>
        </w:tc>
        <w:tc>
          <w:tcPr>
            <w:tcW w:w="51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5ED666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8.056</w:t>
            </w:r>
          </w:p>
        </w:tc>
        <w:tc>
          <w:tcPr>
            <w:tcW w:w="41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53EA7D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.224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57724F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46.60</w:t>
            </w:r>
          </w:p>
        </w:tc>
        <w:tc>
          <w:tcPr>
            <w:tcW w:w="469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C923AD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007*</w:t>
            </w:r>
          </w:p>
        </w:tc>
      </w:tr>
    </w:tbl>
    <w:p w14:paraId="57D6BBE3" w14:textId="77777777" w:rsidR="00AD0D6F" w:rsidRPr="00871E9D" w:rsidRDefault="00AD0D6F" w:rsidP="00AD0D6F">
      <w:pPr>
        <w:spacing w:line="360" w:lineRule="auto"/>
        <w:jc w:val="lowKashida"/>
        <w:rPr>
          <w:rFonts w:asciiTheme="majorBidi" w:hAnsiTheme="majorBidi" w:cstheme="majorBidi"/>
          <w:b/>
          <w:lang w:bidi="ar-EG"/>
        </w:rPr>
      </w:pPr>
      <w:r w:rsidRPr="00871E9D">
        <w:rPr>
          <w:rFonts w:asciiTheme="majorBidi" w:hAnsiTheme="majorBidi" w:cstheme="majorBidi"/>
          <w:b/>
          <w:lang w:bidi="ar-EG"/>
        </w:rPr>
        <w:t>B)</w:t>
      </w:r>
    </w:p>
    <w:tbl>
      <w:tblPr>
        <w:tblStyle w:val="PlainTable21"/>
        <w:tblW w:w="5282" w:type="pct"/>
        <w:tblInd w:w="-2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986"/>
        <w:gridCol w:w="767"/>
        <w:gridCol w:w="956"/>
        <w:gridCol w:w="962"/>
        <w:gridCol w:w="1053"/>
        <w:gridCol w:w="765"/>
        <w:gridCol w:w="958"/>
        <w:gridCol w:w="1049"/>
      </w:tblGrid>
      <w:tr w:rsidR="00AD0D6F" w:rsidRPr="00871E9D" w14:paraId="1D9C5291" w14:textId="77777777" w:rsidTr="00AD0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3F2C908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vent Free Survival</w:t>
            </w:r>
          </w:p>
        </w:tc>
        <w:tc>
          <w:tcPr>
            <w:tcW w:w="1866" w:type="pct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172260" w14:textId="77777777" w:rsidR="00AD0D6F" w:rsidRPr="00871E9D" w:rsidRDefault="00AD0D6F" w:rsidP="00D22F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Univariate</w:t>
            </w:r>
          </w:p>
        </w:tc>
        <w:tc>
          <w:tcPr>
            <w:tcW w:w="1945" w:type="pct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8EC159" w14:textId="77777777" w:rsidR="00AD0D6F" w:rsidRPr="00871E9D" w:rsidRDefault="00AD0D6F" w:rsidP="00D22F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ultivariate</w:t>
            </w:r>
          </w:p>
        </w:tc>
      </w:tr>
      <w:tr w:rsidR="00AD0D6F" w:rsidRPr="00871E9D" w14:paraId="2B90BE7A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11185959" w14:textId="77777777" w:rsidR="00AD0D6F" w:rsidRPr="00871E9D" w:rsidRDefault="00AD0D6F" w:rsidP="00D22F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ariable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E28688C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Hazards </w:t>
            </w: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br/>
              <w:t>ratio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  <w:hideMark/>
          </w:tcPr>
          <w:p w14:paraId="1F3FAC1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95%Confidence </w:t>
            </w:r>
          </w:p>
          <w:p w14:paraId="68B8962F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nterval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C668802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-valu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47C5CAA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Hazards </w:t>
            </w: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br/>
              <w:t>ratio</w:t>
            </w:r>
          </w:p>
        </w:tc>
        <w:tc>
          <w:tcPr>
            <w:tcW w:w="876" w:type="pct"/>
            <w:gridSpan w:val="2"/>
            <w:shd w:val="clear" w:color="auto" w:fill="auto"/>
            <w:noWrap/>
            <w:vAlign w:val="center"/>
            <w:hideMark/>
          </w:tcPr>
          <w:p w14:paraId="41FBB87B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95% Confidence</w:t>
            </w:r>
          </w:p>
          <w:p w14:paraId="70E10E8A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interval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4F7A565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-value</w:t>
            </w:r>
          </w:p>
        </w:tc>
      </w:tr>
      <w:tr w:rsidR="00AD0D6F" w:rsidRPr="00871E9D" w14:paraId="38534C42" w14:textId="77777777" w:rsidTr="00AD0D6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6AE81D4B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MRD by </w:t>
            </w:r>
            <w:r w:rsidRPr="00871E9D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WT1</w:t>
            </w: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post int1</w:t>
            </w: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br/>
              <w:t xml:space="preserve"> (&lt;2 vs &gt;=2 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5B8B151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4.49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9775FFE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.0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3AA7EDE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9.8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ED2048E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&lt;0.00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A05A9CF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.1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650252C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35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BAEBA97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7.18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938EFC6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008*</w:t>
            </w:r>
          </w:p>
        </w:tc>
      </w:tr>
      <w:tr w:rsidR="00AD0D6F" w:rsidRPr="00871E9D" w14:paraId="1FADFC76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</w:tcPr>
          <w:p w14:paraId="6EA144D5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ge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BDA9CCF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974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4CBE8DBC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92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5504BA6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022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472FDCA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278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14:paraId="3A7F0A19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36B32126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10B6DE6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E83C1C7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049D828B" w14:textId="77777777" w:rsidTr="00AD0D6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70BAF66F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LC group (&lt;50 vs &gt;50 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F8CE9AC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13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BED544F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8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AC838F6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58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E3DFC53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469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B05D683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A03620A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ED4FC9D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BEBEADA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070FC6A4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29A5BDB4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7 vs Non M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66B668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5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1481A9B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631B1E7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B82E606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  <w:t>0.00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7BF5ECE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3A4CA99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3FD072F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D094103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5EF0D4FA" w14:textId="77777777" w:rsidTr="00AD0D6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03443E0D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Favorable 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C0D1C3C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30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E012DBF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17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E44E436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52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3F3ADB4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  <w:t>&lt;0.00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65BB42C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71BD766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2232E9D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ABFE63E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5DB9BAFF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58276FB5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Unfavorable 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BF55A6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.0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E991D19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76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2FE044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5.34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5F5DFA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  <w:t>&lt;0.00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4909E78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B1C34E9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426CE4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FC32D9D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6DE8C285" w14:textId="77777777" w:rsidTr="00AD0D6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  <w:noWrap/>
            <w:hideMark/>
          </w:tcPr>
          <w:p w14:paraId="3947B61C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MT2A-r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F22121D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67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91D9005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2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E2ACD1B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66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B0B74F9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0.39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1937184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0768E94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F486B08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83ED7C8" w14:textId="77777777" w:rsidR="00AD0D6F" w:rsidRPr="00871E9D" w:rsidRDefault="00AD0D6F" w:rsidP="00D22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D0D6F" w:rsidRPr="00871E9D" w14:paraId="0B492257" w14:textId="77777777" w:rsidTr="00AD0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57B6CFB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isk after induction 1</w:t>
            </w:r>
          </w:p>
          <w:p w14:paraId="3B109068" w14:textId="77777777" w:rsidR="00AD0D6F" w:rsidRPr="00871E9D" w:rsidRDefault="00AD0D6F" w:rsidP="00D22FEE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HR vs LR)</w:t>
            </w:r>
          </w:p>
        </w:tc>
        <w:tc>
          <w:tcPr>
            <w:tcW w:w="50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80BA9B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.081</w:t>
            </w:r>
          </w:p>
        </w:tc>
        <w:tc>
          <w:tcPr>
            <w:tcW w:w="39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837119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.686</w:t>
            </w:r>
          </w:p>
        </w:tc>
        <w:tc>
          <w:tcPr>
            <w:tcW w:w="48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96AD09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5.632</w:t>
            </w:r>
          </w:p>
        </w:tc>
        <w:tc>
          <w:tcPr>
            <w:tcW w:w="48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793420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  <w:t>&lt;0.001</w:t>
            </w:r>
          </w:p>
        </w:tc>
        <w:tc>
          <w:tcPr>
            <w:tcW w:w="53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D15ADB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835</w:t>
            </w:r>
          </w:p>
        </w:tc>
        <w:tc>
          <w:tcPr>
            <w:tcW w:w="38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977C58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178</w:t>
            </w:r>
          </w:p>
        </w:tc>
        <w:tc>
          <w:tcPr>
            <w:tcW w:w="48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8A0E51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.822</w:t>
            </w:r>
          </w:p>
        </w:tc>
        <w:tc>
          <w:tcPr>
            <w:tcW w:w="53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5404CE" w14:textId="77777777" w:rsidR="00AD0D6F" w:rsidRPr="00871E9D" w:rsidRDefault="00AD0D6F" w:rsidP="00D22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02*</w:t>
            </w:r>
          </w:p>
        </w:tc>
      </w:tr>
    </w:tbl>
    <w:p w14:paraId="6DA665E6" w14:textId="77777777" w:rsidR="00AD0D6F" w:rsidRPr="00871E9D" w:rsidRDefault="00AD0D6F" w:rsidP="00AD0D6F">
      <w:pPr>
        <w:spacing w:before="120" w:after="120"/>
        <w:ind w:firstLine="720"/>
        <w:jc w:val="lowKashida"/>
        <w:rPr>
          <w:rFonts w:asciiTheme="majorBidi" w:hAnsiTheme="majorBidi" w:cstheme="majorBidi"/>
          <w:bCs/>
          <w:lang w:bidi="ar-EG"/>
        </w:rPr>
      </w:pPr>
      <w:r w:rsidRPr="00871E9D">
        <w:rPr>
          <w:rFonts w:asciiTheme="majorBidi" w:hAnsiTheme="majorBidi" w:cstheme="majorBidi"/>
          <w:bCs/>
          <w:lang w:bidi="ar-EG"/>
        </w:rPr>
        <w:t>*Significant; P-value &lt; 0.05</w:t>
      </w:r>
    </w:p>
    <w:p w14:paraId="1C1FA11C" w14:textId="0FB70C5F" w:rsidR="00AD0D6F" w:rsidRPr="00871E9D" w:rsidRDefault="00AD0D6F" w:rsidP="00B34BF9">
      <w:pPr>
        <w:spacing w:before="120" w:after="12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13E1D5E" w14:textId="77777777" w:rsidR="00AD0D6F" w:rsidRPr="00871E9D" w:rsidRDefault="00AD0D6F" w:rsidP="00B34BF9">
      <w:pPr>
        <w:spacing w:before="120" w:after="120" w:line="360" w:lineRule="auto"/>
        <w:rPr>
          <w:rFonts w:asciiTheme="majorBidi" w:hAnsiTheme="majorBidi" w:cstheme="majorBidi"/>
          <w:bCs/>
          <w:sz w:val="24"/>
          <w:szCs w:val="24"/>
          <w:lang w:bidi="ar-EG"/>
        </w:rPr>
      </w:pPr>
    </w:p>
    <w:p w14:paraId="65063FC1" w14:textId="77777777" w:rsidR="00AD0D6F" w:rsidRPr="00871E9D" w:rsidRDefault="00AD0D6F" w:rsidP="00B34BF9">
      <w:pPr>
        <w:spacing w:before="120" w:after="120" w:line="360" w:lineRule="auto"/>
        <w:rPr>
          <w:rFonts w:asciiTheme="majorBidi" w:hAnsiTheme="majorBidi" w:cstheme="majorBidi"/>
          <w:bCs/>
          <w:sz w:val="24"/>
          <w:szCs w:val="24"/>
          <w:lang w:bidi="ar-EG"/>
        </w:rPr>
      </w:pPr>
    </w:p>
    <w:p w14:paraId="1F3C8554" w14:textId="77777777" w:rsidR="00AD0D6F" w:rsidRPr="00871E9D" w:rsidRDefault="00AD0D6F" w:rsidP="00B34BF9">
      <w:pPr>
        <w:spacing w:before="120" w:after="120" w:line="360" w:lineRule="auto"/>
        <w:rPr>
          <w:rFonts w:asciiTheme="majorBidi" w:hAnsiTheme="majorBidi" w:cstheme="majorBidi"/>
          <w:bCs/>
          <w:sz w:val="24"/>
          <w:szCs w:val="24"/>
          <w:lang w:bidi="ar-EG"/>
        </w:rPr>
      </w:pPr>
    </w:p>
    <w:p w14:paraId="2574C25C" w14:textId="77777777" w:rsidR="00AD0D6F" w:rsidRPr="00871E9D" w:rsidRDefault="00AD0D6F" w:rsidP="00B34BF9">
      <w:pPr>
        <w:spacing w:before="120" w:after="120" w:line="360" w:lineRule="auto"/>
        <w:rPr>
          <w:rFonts w:asciiTheme="majorBidi" w:hAnsiTheme="majorBidi" w:cstheme="majorBidi"/>
          <w:bCs/>
          <w:sz w:val="24"/>
          <w:szCs w:val="24"/>
          <w:lang w:bidi="ar-EG"/>
        </w:rPr>
      </w:pPr>
    </w:p>
    <w:p w14:paraId="3E500DE1" w14:textId="77777777" w:rsidR="00AD0D6F" w:rsidRPr="00871E9D" w:rsidRDefault="00AD0D6F" w:rsidP="00B34BF9">
      <w:pPr>
        <w:spacing w:before="120" w:after="120" w:line="360" w:lineRule="auto"/>
        <w:rPr>
          <w:rFonts w:asciiTheme="majorBidi" w:hAnsiTheme="majorBidi" w:cstheme="majorBidi"/>
          <w:bCs/>
          <w:sz w:val="24"/>
          <w:szCs w:val="24"/>
          <w:lang w:bidi="ar-EG"/>
        </w:rPr>
      </w:pPr>
    </w:p>
    <w:p w14:paraId="1DA525D6" w14:textId="77777777" w:rsidR="00AD0D6F" w:rsidRPr="00871E9D" w:rsidRDefault="00AD0D6F" w:rsidP="00B34BF9">
      <w:pPr>
        <w:spacing w:before="120" w:after="120" w:line="360" w:lineRule="auto"/>
        <w:rPr>
          <w:rFonts w:asciiTheme="majorBidi" w:hAnsiTheme="majorBidi" w:cstheme="majorBidi"/>
          <w:bCs/>
          <w:sz w:val="24"/>
          <w:szCs w:val="24"/>
          <w:lang w:bidi="ar-EG"/>
        </w:rPr>
      </w:pPr>
    </w:p>
    <w:p w14:paraId="520052BD" w14:textId="70E76500" w:rsidR="00B34BF9" w:rsidRPr="00871E9D" w:rsidRDefault="00AD0D6F" w:rsidP="00B34BF9">
      <w:pPr>
        <w:spacing w:before="120" w:after="120" w:line="360" w:lineRule="auto"/>
        <w:rPr>
          <w:rFonts w:asciiTheme="majorBidi" w:hAnsiTheme="majorBidi" w:cstheme="majorBidi"/>
          <w:bCs/>
          <w:sz w:val="24"/>
          <w:szCs w:val="24"/>
          <w:lang w:bidi="ar-EG"/>
        </w:rPr>
      </w:pPr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Supplementary Table 5: </w:t>
      </w:r>
      <w:r w:rsidR="00B34BF9"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Impact of MRD response by </w:t>
      </w:r>
      <w:r w:rsidR="00B34BF9" w:rsidRPr="00871E9D">
        <w:rPr>
          <w:rFonts w:asciiTheme="majorBidi" w:hAnsiTheme="majorBidi" w:cstheme="majorBidi"/>
          <w:bCs/>
          <w:i/>
          <w:iCs/>
          <w:sz w:val="24"/>
          <w:szCs w:val="24"/>
          <w:lang w:bidi="ar-EG"/>
        </w:rPr>
        <w:t>WT1</w:t>
      </w:r>
      <w:r w:rsidR="00B34BF9"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 on relapse among the 75 patients with MRD by MFC &gt;0.1% </w:t>
      </w:r>
      <w:r w:rsidRPr="00871E9D">
        <w:rPr>
          <w:rFonts w:asciiTheme="majorBidi" w:hAnsiTheme="majorBidi" w:cstheme="majorBidi"/>
          <w:bCs/>
          <w:sz w:val="24"/>
          <w:szCs w:val="24"/>
          <w:lang w:bidi="ar-EG"/>
        </w:rPr>
        <w:t>post-induction</w:t>
      </w:r>
      <w:r w:rsidR="00B34BF9"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 I</w:t>
      </w:r>
    </w:p>
    <w:tbl>
      <w:tblPr>
        <w:tblStyle w:val="TableGrid"/>
        <w:tblW w:w="4542" w:type="pct"/>
        <w:tblLook w:val="04A0" w:firstRow="1" w:lastRow="0" w:firstColumn="1" w:lastColumn="0" w:noHBand="0" w:noVBand="1"/>
      </w:tblPr>
      <w:tblGrid>
        <w:gridCol w:w="3987"/>
        <w:gridCol w:w="1432"/>
        <w:gridCol w:w="904"/>
        <w:gridCol w:w="995"/>
        <w:gridCol w:w="1176"/>
      </w:tblGrid>
      <w:tr w:rsidR="00B34BF9" w:rsidRPr="00871E9D" w14:paraId="5411B50C" w14:textId="77777777">
        <w:trPr>
          <w:trHeight w:val="7"/>
        </w:trPr>
        <w:tc>
          <w:tcPr>
            <w:tcW w:w="2347" w:type="pct"/>
            <w:vMerge w:val="restart"/>
          </w:tcPr>
          <w:bookmarkEnd w:id="4"/>
          <w:p w14:paraId="7172F1DA" w14:textId="094A152A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 xml:space="preserve">WT1 </w:t>
            </w: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>MRD</w:t>
            </w:r>
          </w:p>
        </w:tc>
        <w:tc>
          <w:tcPr>
            <w:tcW w:w="843" w:type="pct"/>
          </w:tcPr>
          <w:p w14:paraId="61B52630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>Total No.</w:t>
            </w:r>
          </w:p>
        </w:tc>
        <w:tc>
          <w:tcPr>
            <w:tcW w:w="1118" w:type="pct"/>
            <w:gridSpan w:val="2"/>
          </w:tcPr>
          <w:p w14:paraId="7D86F226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>Relapse</w:t>
            </w:r>
          </w:p>
          <w:p w14:paraId="3D049F87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692" w:type="pct"/>
            <w:vMerge w:val="restart"/>
          </w:tcPr>
          <w:p w14:paraId="7568E478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>P value</w:t>
            </w:r>
          </w:p>
        </w:tc>
      </w:tr>
      <w:tr w:rsidR="00B34BF9" w:rsidRPr="00871E9D" w14:paraId="4C3EA1D7" w14:textId="77777777">
        <w:trPr>
          <w:trHeight w:val="332"/>
        </w:trPr>
        <w:tc>
          <w:tcPr>
            <w:tcW w:w="2347" w:type="pct"/>
            <w:vMerge/>
          </w:tcPr>
          <w:p w14:paraId="465B651A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843" w:type="pct"/>
          </w:tcPr>
          <w:p w14:paraId="3B4264D2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532" w:type="pct"/>
          </w:tcPr>
          <w:p w14:paraId="7D22A5FA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 xml:space="preserve">Yes </w:t>
            </w: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 xml:space="preserve">      </w:t>
            </w:r>
          </w:p>
        </w:tc>
        <w:tc>
          <w:tcPr>
            <w:tcW w:w="586" w:type="pct"/>
          </w:tcPr>
          <w:p w14:paraId="354651EB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No</w:t>
            </w:r>
          </w:p>
        </w:tc>
        <w:tc>
          <w:tcPr>
            <w:tcW w:w="692" w:type="pct"/>
            <w:vMerge/>
          </w:tcPr>
          <w:p w14:paraId="65C18600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</w:p>
        </w:tc>
      </w:tr>
      <w:tr w:rsidR="00B34BF9" w:rsidRPr="00871E9D" w14:paraId="282071D7" w14:textId="77777777">
        <w:trPr>
          <w:trHeight w:val="7"/>
        </w:trPr>
        <w:tc>
          <w:tcPr>
            <w:tcW w:w="2347" w:type="pct"/>
          </w:tcPr>
          <w:p w14:paraId="19D387E7" w14:textId="77777777" w:rsidR="00B34BF9" w:rsidRPr="00871E9D" w:rsidRDefault="00B34BF9" w:rsidP="00B34BF9">
            <w:pPr>
              <w:numPr>
                <w:ilvl w:val="0"/>
                <w:numId w:val="1"/>
              </w:num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 xml:space="preserve">Poor responder </w:t>
            </w:r>
            <w:r w:rsidRPr="00871E9D">
              <w:rPr>
                <w:rFonts w:asciiTheme="majorBidi" w:hAnsiTheme="majorBidi" w:cstheme="majorBidi"/>
                <w:bCs/>
                <w:lang w:bidi="ar-EG"/>
              </w:rPr>
              <w:br/>
              <w:t>(&lt; 2 log reduction)</w:t>
            </w:r>
          </w:p>
        </w:tc>
        <w:tc>
          <w:tcPr>
            <w:tcW w:w="843" w:type="pct"/>
          </w:tcPr>
          <w:p w14:paraId="631177BE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40</w:t>
            </w:r>
          </w:p>
        </w:tc>
        <w:tc>
          <w:tcPr>
            <w:tcW w:w="532" w:type="pct"/>
          </w:tcPr>
          <w:p w14:paraId="302B9129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12</w:t>
            </w:r>
          </w:p>
        </w:tc>
        <w:tc>
          <w:tcPr>
            <w:tcW w:w="586" w:type="pct"/>
          </w:tcPr>
          <w:p w14:paraId="126CA345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28</w:t>
            </w:r>
          </w:p>
        </w:tc>
        <w:tc>
          <w:tcPr>
            <w:tcW w:w="692" w:type="pct"/>
            <w:vMerge w:val="restart"/>
          </w:tcPr>
          <w:p w14:paraId="6CC04B95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>0.021*</w:t>
            </w:r>
          </w:p>
        </w:tc>
      </w:tr>
      <w:tr w:rsidR="00B34BF9" w:rsidRPr="00871E9D" w14:paraId="618300F3" w14:textId="77777777">
        <w:trPr>
          <w:trHeight w:val="543"/>
        </w:trPr>
        <w:tc>
          <w:tcPr>
            <w:tcW w:w="2347" w:type="pct"/>
          </w:tcPr>
          <w:p w14:paraId="7FBC0F5B" w14:textId="6B745533" w:rsidR="00B34BF9" w:rsidRPr="00871E9D" w:rsidRDefault="00B34BF9" w:rsidP="00B34BF9">
            <w:pPr>
              <w:numPr>
                <w:ilvl w:val="0"/>
                <w:numId w:val="1"/>
              </w:num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 xml:space="preserve">Good responder </w:t>
            </w:r>
            <w:r w:rsidRPr="00871E9D">
              <w:rPr>
                <w:rFonts w:asciiTheme="majorBidi" w:hAnsiTheme="majorBidi" w:cstheme="majorBidi"/>
                <w:bCs/>
                <w:lang w:bidi="ar-EG"/>
              </w:rPr>
              <w:br/>
              <w:t>(≥ 2log reduction)</w:t>
            </w:r>
          </w:p>
        </w:tc>
        <w:tc>
          <w:tcPr>
            <w:tcW w:w="843" w:type="pct"/>
          </w:tcPr>
          <w:p w14:paraId="6CA6167C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35</w:t>
            </w:r>
          </w:p>
        </w:tc>
        <w:tc>
          <w:tcPr>
            <w:tcW w:w="532" w:type="pct"/>
          </w:tcPr>
          <w:p w14:paraId="3AB979C6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3</w:t>
            </w:r>
          </w:p>
        </w:tc>
        <w:tc>
          <w:tcPr>
            <w:tcW w:w="586" w:type="pct"/>
          </w:tcPr>
          <w:p w14:paraId="78817BF7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32</w:t>
            </w:r>
          </w:p>
        </w:tc>
        <w:tc>
          <w:tcPr>
            <w:tcW w:w="692" w:type="pct"/>
            <w:vMerge/>
          </w:tcPr>
          <w:p w14:paraId="1A7DA72C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</w:p>
        </w:tc>
      </w:tr>
      <w:tr w:rsidR="00B34BF9" w:rsidRPr="00871E9D" w14:paraId="7FD05F98" w14:textId="77777777">
        <w:trPr>
          <w:trHeight w:val="143"/>
        </w:trPr>
        <w:tc>
          <w:tcPr>
            <w:tcW w:w="2347" w:type="pct"/>
          </w:tcPr>
          <w:p w14:paraId="79C84C6E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>Total</w:t>
            </w:r>
          </w:p>
        </w:tc>
        <w:tc>
          <w:tcPr>
            <w:tcW w:w="843" w:type="pct"/>
          </w:tcPr>
          <w:p w14:paraId="14291638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75</w:t>
            </w:r>
          </w:p>
        </w:tc>
        <w:tc>
          <w:tcPr>
            <w:tcW w:w="532" w:type="pct"/>
          </w:tcPr>
          <w:p w14:paraId="0746185F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 xml:space="preserve">15         </w:t>
            </w:r>
          </w:p>
        </w:tc>
        <w:tc>
          <w:tcPr>
            <w:tcW w:w="586" w:type="pct"/>
          </w:tcPr>
          <w:p w14:paraId="2721A691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60</w:t>
            </w:r>
          </w:p>
        </w:tc>
        <w:tc>
          <w:tcPr>
            <w:tcW w:w="692" w:type="pct"/>
          </w:tcPr>
          <w:p w14:paraId="50FFC90A" w14:textId="77777777" w:rsidR="00B34BF9" w:rsidRPr="00871E9D" w:rsidRDefault="00B34BF9">
            <w:pPr>
              <w:spacing w:before="120" w:after="12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</w:tbl>
    <w:p w14:paraId="3AB272D7" w14:textId="77777777" w:rsidR="004D2DBC" w:rsidRPr="00871E9D" w:rsidRDefault="004D2DBC" w:rsidP="004D2DBC">
      <w:pPr>
        <w:spacing w:before="120" w:after="120"/>
        <w:ind w:firstLine="720"/>
        <w:jc w:val="lowKashida"/>
        <w:rPr>
          <w:rFonts w:asciiTheme="majorBidi" w:hAnsiTheme="majorBidi" w:cstheme="majorBidi"/>
          <w:bCs/>
          <w:lang w:bidi="ar-EG"/>
        </w:rPr>
      </w:pPr>
      <w:r w:rsidRPr="00871E9D">
        <w:rPr>
          <w:rFonts w:asciiTheme="majorBidi" w:hAnsiTheme="majorBidi" w:cstheme="majorBidi"/>
          <w:bCs/>
          <w:lang w:bidi="ar-EG"/>
        </w:rPr>
        <w:t>*Significant; P-value &lt; 0.05</w:t>
      </w:r>
    </w:p>
    <w:p w14:paraId="0F3A7DFF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2938340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4044F51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03CE910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3575B86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212E54C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A348B35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D1E6FAE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607FB16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6D13274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C3C9E4E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240F01D" w14:textId="193E7F36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Cs/>
          <w:sz w:val="24"/>
          <w:szCs w:val="24"/>
          <w:lang w:bidi="ar-EG"/>
        </w:rPr>
      </w:pPr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Supplementary Table </w:t>
      </w:r>
      <w:r w:rsidR="00AD0D6F"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bookmarkStart w:id="5" w:name="_Hlk145454260"/>
      <w:r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Impact of MRD response by </w:t>
      </w:r>
      <w:r w:rsidRPr="00871E9D">
        <w:rPr>
          <w:rFonts w:asciiTheme="majorBidi" w:hAnsiTheme="majorBidi" w:cstheme="majorBidi"/>
          <w:bCs/>
          <w:i/>
          <w:iCs/>
          <w:sz w:val="24"/>
          <w:szCs w:val="24"/>
          <w:lang w:bidi="ar-EG"/>
        </w:rPr>
        <w:t>WT1</w:t>
      </w:r>
      <w:r w:rsidRPr="00871E9D">
        <w:rPr>
          <w:rFonts w:asciiTheme="majorBidi" w:hAnsiTheme="majorBidi" w:cstheme="majorBidi"/>
          <w:bCs/>
          <w:sz w:val="24"/>
          <w:szCs w:val="24"/>
          <w:lang w:bidi="ar-EG"/>
        </w:rPr>
        <w:t xml:space="preserve"> on relapse among 66 patients with MRD by MFC &lt;0.1% at end of intensification I</w:t>
      </w:r>
      <w:bookmarkEnd w:id="5"/>
    </w:p>
    <w:tbl>
      <w:tblPr>
        <w:tblStyle w:val="TableGrid"/>
        <w:tblW w:w="4999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33"/>
        <w:gridCol w:w="2093"/>
        <w:gridCol w:w="1121"/>
        <w:gridCol w:w="1211"/>
        <w:gridCol w:w="1054"/>
      </w:tblGrid>
      <w:tr w:rsidR="00B34BF9" w:rsidRPr="00871E9D" w14:paraId="248D441C" w14:textId="77777777" w:rsidTr="007C7F2C">
        <w:trPr>
          <w:trHeight w:val="17"/>
        </w:trPr>
        <w:tc>
          <w:tcPr>
            <w:tcW w:w="205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8637F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12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DEC9C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lang w:bidi="ar-EG"/>
              </w:rPr>
            </w:pPr>
          </w:p>
          <w:p w14:paraId="2B0ADEAF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lang w:bidi="ar-EG"/>
              </w:rPr>
              <w:t>Total No.</w:t>
            </w:r>
          </w:p>
          <w:p w14:paraId="5B0DBA63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lang w:bidi="ar-EG"/>
              </w:rPr>
            </w:pPr>
          </w:p>
        </w:tc>
        <w:tc>
          <w:tcPr>
            <w:tcW w:w="1252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B44780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lang w:bidi="ar-EG"/>
              </w:rPr>
              <w:t>Relapse</w:t>
            </w:r>
          </w:p>
          <w:p w14:paraId="7727C3AD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lang w:bidi="ar-EG"/>
              </w:rPr>
            </w:pPr>
          </w:p>
        </w:tc>
        <w:tc>
          <w:tcPr>
            <w:tcW w:w="566" w:type="pct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4B8ABD4E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lang w:bidi="ar-EG"/>
              </w:rPr>
              <w:t>P value</w:t>
            </w:r>
          </w:p>
        </w:tc>
      </w:tr>
      <w:tr w:rsidR="00B34BF9" w:rsidRPr="00871E9D" w14:paraId="11E43A8D" w14:textId="77777777" w:rsidTr="007C7F2C">
        <w:trPr>
          <w:trHeight w:val="292"/>
        </w:trPr>
        <w:tc>
          <w:tcPr>
            <w:tcW w:w="205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7AB9CA" w14:textId="13C98ACE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 xml:space="preserve">WT1 </w:t>
            </w: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 xml:space="preserve">MRD  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366F7F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lang w:bidi="ar-EG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60314F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lang w:bidi="ar-EG"/>
              </w:rPr>
              <w:t>Ye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052D4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lang w:bidi="ar-EG"/>
              </w:rPr>
              <w:t>No</w:t>
            </w:r>
          </w:p>
        </w:tc>
        <w:tc>
          <w:tcPr>
            <w:tcW w:w="566" w:type="pct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05867286" w14:textId="77777777" w:rsidR="00B34BF9" w:rsidRPr="00871E9D" w:rsidRDefault="00B34BF9">
            <w:pPr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</w:tc>
      </w:tr>
      <w:tr w:rsidR="00B34BF9" w:rsidRPr="00871E9D" w14:paraId="4B2BE456" w14:textId="77777777" w:rsidTr="007C7F2C">
        <w:trPr>
          <w:trHeight w:val="572"/>
        </w:trPr>
        <w:tc>
          <w:tcPr>
            <w:tcW w:w="205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A6EBB7" w14:textId="77777777" w:rsidR="00B34BF9" w:rsidRPr="00871E9D" w:rsidRDefault="00B34BF9">
            <w:pPr>
              <w:numPr>
                <w:ilvl w:val="0"/>
                <w:numId w:val="1"/>
              </w:numPr>
              <w:spacing w:before="60" w:line="192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Poor responder</w:t>
            </w:r>
          </w:p>
          <w:p w14:paraId="4DADCA09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(&lt; 2 log reduction)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2C8D2B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871E9D">
              <w:rPr>
                <w:rFonts w:asciiTheme="majorBidi" w:hAnsiTheme="majorBidi" w:cstheme="majorBidi"/>
                <w:lang w:bidi="ar-EG"/>
              </w:rPr>
              <w:t>1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30728E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</w:p>
          <w:p w14:paraId="5CA77372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9 (60%)</w:t>
            </w:r>
          </w:p>
          <w:p w14:paraId="1F04CFA8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F2172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</w:p>
          <w:p w14:paraId="71D2DBD7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6 (40%)</w:t>
            </w:r>
          </w:p>
          <w:p w14:paraId="4148C79C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201E72EE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>&lt;0.001*</w:t>
            </w:r>
          </w:p>
        </w:tc>
      </w:tr>
      <w:tr w:rsidR="00B34BF9" w:rsidRPr="00871E9D" w14:paraId="6BFC79BA" w14:textId="77777777" w:rsidTr="007C7F2C">
        <w:trPr>
          <w:trHeight w:val="365"/>
        </w:trPr>
        <w:tc>
          <w:tcPr>
            <w:tcW w:w="205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E382D8" w14:textId="77777777" w:rsidR="00B34BF9" w:rsidRPr="00871E9D" w:rsidRDefault="00B34BF9">
            <w:pPr>
              <w:numPr>
                <w:ilvl w:val="0"/>
                <w:numId w:val="1"/>
              </w:numPr>
              <w:spacing w:before="60" w:line="192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Good responder</w:t>
            </w:r>
          </w:p>
          <w:p w14:paraId="4C1F7CDF" w14:textId="6797BFFE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(≥ 2log reduction)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066022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871E9D">
              <w:rPr>
                <w:rFonts w:asciiTheme="majorBidi" w:hAnsiTheme="majorBidi" w:cstheme="majorBidi"/>
                <w:lang w:bidi="ar-EG"/>
              </w:rPr>
              <w:t>5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2F27C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6 (11.8%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3D5BE3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45 (88.2%)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6CFAC8F6" w14:textId="77777777" w:rsidR="00B34BF9" w:rsidRPr="00871E9D" w:rsidRDefault="00B34B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B34BF9" w:rsidRPr="00871E9D" w14:paraId="7B3C6498" w14:textId="77777777" w:rsidTr="007C7F2C">
        <w:trPr>
          <w:trHeight w:val="17"/>
        </w:trPr>
        <w:tc>
          <w:tcPr>
            <w:tcW w:w="205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D6D838" w14:textId="77777777" w:rsidR="00B34BF9" w:rsidRPr="00871E9D" w:rsidRDefault="00B34BF9">
            <w:pPr>
              <w:spacing w:before="60" w:line="192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/>
                <w:bCs/>
                <w:lang w:bidi="ar-EG"/>
              </w:rPr>
              <w:t>Total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31BBBB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871E9D">
              <w:rPr>
                <w:rFonts w:asciiTheme="majorBidi" w:hAnsiTheme="majorBidi" w:cstheme="majorBidi"/>
                <w:lang w:bidi="ar-EG"/>
              </w:rPr>
              <w:t>6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FBB12E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1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C8E6AF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71E9D">
              <w:rPr>
                <w:rFonts w:asciiTheme="majorBidi" w:hAnsiTheme="majorBidi" w:cstheme="majorBidi"/>
                <w:bCs/>
                <w:lang w:bidi="ar-EG"/>
              </w:rPr>
              <w:t>5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E46BFE3" w14:textId="77777777" w:rsidR="00B34BF9" w:rsidRPr="00871E9D" w:rsidRDefault="00B34BF9">
            <w:pPr>
              <w:spacing w:before="60" w:line="192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</w:tbl>
    <w:p w14:paraId="6AEC78B8" w14:textId="77777777" w:rsidR="004D2DBC" w:rsidRPr="00871E9D" w:rsidRDefault="004D2DBC" w:rsidP="004D2DBC">
      <w:pPr>
        <w:spacing w:before="120" w:after="120"/>
        <w:ind w:firstLine="720"/>
        <w:jc w:val="lowKashida"/>
        <w:rPr>
          <w:rFonts w:asciiTheme="majorBidi" w:hAnsiTheme="majorBidi" w:cstheme="majorBidi"/>
          <w:bCs/>
          <w:lang w:bidi="ar-EG"/>
        </w:rPr>
      </w:pPr>
      <w:r w:rsidRPr="00871E9D">
        <w:rPr>
          <w:rFonts w:asciiTheme="majorBidi" w:hAnsiTheme="majorBidi" w:cstheme="majorBidi"/>
          <w:bCs/>
          <w:lang w:bidi="ar-EG"/>
        </w:rPr>
        <w:t>*Significant; P-value &lt; 0.05</w:t>
      </w:r>
    </w:p>
    <w:p w14:paraId="56EC023E" w14:textId="77777777" w:rsidR="00B34BF9" w:rsidRPr="00871E9D" w:rsidRDefault="00B34BF9" w:rsidP="00B34BF9">
      <w:pPr>
        <w:rPr>
          <w:b/>
          <w:bCs/>
        </w:rPr>
      </w:pPr>
    </w:p>
    <w:p w14:paraId="4ED18914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73EF1A3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2ADA61D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FB83918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F012A4E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32BD796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9A4E084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A7D51E1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9EF8A07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41A5BA8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C67645A" w14:textId="77777777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71EFB6F" w14:textId="05175083" w:rsidR="00B34BF9" w:rsidRPr="00871E9D" w:rsidRDefault="00B34BF9" w:rsidP="00B34BF9">
      <w:pPr>
        <w:spacing w:before="360" w:after="12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bookmarkStart w:id="6" w:name="_Hlk145454363"/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Supplementary Table </w:t>
      </w:r>
      <w:bookmarkEnd w:id="6"/>
      <w:r w:rsidR="00AD0D6F"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t>7</w:t>
      </w:r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bookmarkStart w:id="7" w:name="_Hlk145454341"/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Description of MRD response by MFC and </w:t>
      </w:r>
      <w:r w:rsidRPr="00871E9D">
        <w:rPr>
          <w:rFonts w:asciiTheme="majorBidi" w:hAnsiTheme="majorBidi" w:cstheme="majorBidi"/>
          <w:i/>
          <w:iCs/>
          <w:sz w:val="24"/>
          <w:szCs w:val="24"/>
          <w:lang w:bidi="ar-EG"/>
        </w:rPr>
        <w:t>WT1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 and PCR post Intensification I among </w:t>
      </w:r>
      <w:r w:rsidR="0043183A" w:rsidRPr="00871E9D">
        <w:rPr>
          <w:rFonts w:asciiTheme="majorBidi" w:hAnsiTheme="majorBidi" w:cstheme="majorBidi"/>
          <w:sz w:val="24"/>
          <w:szCs w:val="24"/>
          <w:lang w:bidi="ar-EG"/>
        </w:rPr>
        <w:t>low-risk</w:t>
      </w:r>
      <w:r w:rsidRPr="00871E9D">
        <w:rPr>
          <w:rFonts w:asciiTheme="majorBidi" w:hAnsiTheme="majorBidi" w:cstheme="majorBidi"/>
          <w:sz w:val="24"/>
          <w:szCs w:val="24"/>
          <w:lang w:bidi="ar-EG"/>
        </w:rPr>
        <w:t xml:space="preserve"> with CBF and its impact on relapse</w:t>
      </w:r>
      <w:r w:rsidRPr="00871E9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bookmarkEnd w:id="7"/>
    </w:p>
    <w:tbl>
      <w:tblPr>
        <w:tblStyle w:val="TableGrid"/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282"/>
        <w:gridCol w:w="2016"/>
        <w:gridCol w:w="2016"/>
      </w:tblGrid>
      <w:tr w:rsidR="00B34BF9" w:rsidRPr="00871E9D" w14:paraId="3D593433" w14:textId="77777777" w:rsidTr="007C7F2C">
        <w:trPr>
          <w:trHeight w:val="20"/>
        </w:trPr>
        <w:tc>
          <w:tcPr>
            <w:tcW w:w="2836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A0B547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 xml:space="preserve">Response </w:t>
            </w:r>
          </w:p>
        </w:tc>
        <w:tc>
          <w:tcPr>
            <w:tcW w:w="108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574A79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29D0CA17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71E9D">
              <w:rPr>
                <w:rFonts w:asciiTheme="majorBidi" w:hAnsiTheme="majorBidi" w:cstheme="majorBidi"/>
                <w:b/>
                <w:bCs/>
              </w:rPr>
              <w:t>Total No.</w:t>
            </w:r>
          </w:p>
          <w:p w14:paraId="49E5AECB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08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0B6F84CE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71E9D">
              <w:rPr>
                <w:rFonts w:asciiTheme="majorBidi" w:hAnsiTheme="majorBidi" w:cstheme="majorBidi"/>
                <w:b/>
                <w:bCs/>
              </w:rPr>
              <w:t>Relapse</w:t>
            </w:r>
          </w:p>
          <w:p w14:paraId="50468B42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Yes</w:t>
            </w:r>
          </w:p>
        </w:tc>
      </w:tr>
      <w:tr w:rsidR="00B34BF9" w:rsidRPr="00871E9D" w14:paraId="5068211D" w14:textId="77777777" w:rsidTr="007C7F2C">
        <w:trPr>
          <w:trHeight w:val="20"/>
        </w:trPr>
        <w:tc>
          <w:tcPr>
            <w:tcW w:w="283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345E79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71E9D">
              <w:rPr>
                <w:rFonts w:asciiTheme="majorBidi" w:hAnsiTheme="majorBidi" w:cstheme="majorBidi"/>
                <w:b/>
                <w:bCs/>
              </w:rPr>
              <w:t>MRD by MFC</w:t>
            </w:r>
          </w:p>
          <w:p w14:paraId="4E19088B" w14:textId="77777777" w:rsidR="00B34BF9" w:rsidRPr="00871E9D" w:rsidRDefault="00B34BF9">
            <w:pPr>
              <w:numPr>
                <w:ilvl w:val="0"/>
                <w:numId w:val="1"/>
              </w:num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≥ 0.1% (+ve)</w:t>
            </w:r>
          </w:p>
          <w:p w14:paraId="3169AC5E" w14:textId="77777777" w:rsidR="00B34BF9" w:rsidRPr="00871E9D" w:rsidRDefault="00B34BF9">
            <w:pPr>
              <w:numPr>
                <w:ilvl w:val="0"/>
                <w:numId w:val="1"/>
              </w:num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&lt; 0.1% (-ve)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064CE5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3</w:t>
            </w:r>
          </w:p>
          <w:p w14:paraId="12C0B041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37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053676E6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0</w:t>
            </w:r>
          </w:p>
          <w:p w14:paraId="157BFB65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7 (19%)</w:t>
            </w:r>
          </w:p>
        </w:tc>
      </w:tr>
      <w:tr w:rsidR="00B34BF9" w:rsidRPr="00871E9D" w14:paraId="76BCAD11" w14:textId="77777777" w:rsidTr="007C7F2C">
        <w:trPr>
          <w:trHeight w:val="20"/>
        </w:trPr>
        <w:tc>
          <w:tcPr>
            <w:tcW w:w="283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CB440E" w14:textId="2B8BDFB8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71E9D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WT1 </w:t>
            </w:r>
            <w:r w:rsidRPr="00871E9D">
              <w:rPr>
                <w:rFonts w:asciiTheme="majorBidi" w:hAnsiTheme="majorBidi" w:cstheme="majorBidi"/>
                <w:b/>
                <w:bCs/>
              </w:rPr>
              <w:t xml:space="preserve">MRD </w:t>
            </w:r>
          </w:p>
          <w:p w14:paraId="21FEA3DB" w14:textId="77777777" w:rsidR="00B34BF9" w:rsidRPr="00871E9D" w:rsidRDefault="00B34BF9">
            <w:pPr>
              <w:numPr>
                <w:ilvl w:val="0"/>
                <w:numId w:val="1"/>
              </w:num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Poor responder</w:t>
            </w:r>
          </w:p>
          <w:p w14:paraId="40E0C912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(&lt; 2 log reduction) (+ve)</w:t>
            </w:r>
          </w:p>
          <w:p w14:paraId="0A8EA071" w14:textId="77777777" w:rsidR="00B34BF9" w:rsidRPr="00871E9D" w:rsidRDefault="00B34BF9">
            <w:pPr>
              <w:numPr>
                <w:ilvl w:val="0"/>
                <w:numId w:val="1"/>
              </w:num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Good responder</w:t>
            </w:r>
          </w:p>
          <w:p w14:paraId="1CADCDEB" w14:textId="4D144C9A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(≥ 2log reduction) (-ve)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1730E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6</w:t>
            </w:r>
          </w:p>
          <w:p w14:paraId="6267D340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</w:p>
          <w:p w14:paraId="44201F0F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34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F545001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</w:p>
          <w:p w14:paraId="008DE9C5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4 (67%)</w:t>
            </w:r>
          </w:p>
          <w:p w14:paraId="5F4DCEE8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</w:p>
          <w:p w14:paraId="470777CB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3 (9%)</w:t>
            </w:r>
          </w:p>
          <w:p w14:paraId="048B8011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</w:p>
        </w:tc>
      </w:tr>
      <w:tr w:rsidR="00B34BF9" w:rsidRPr="00CF098B" w14:paraId="20694D9C" w14:textId="77777777" w:rsidTr="007C7F2C">
        <w:trPr>
          <w:trHeight w:val="20"/>
        </w:trPr>
        <w:tc>
          <w:tcPr>
            <w:tcW w:w="2836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485B6A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71E9D">
              <w:rPr>
                <w:rFonts w:asciiTheme="majorBidi" w:hAnsiTheme="majorBidi" w:cstheme="majorBidi"/>
                <w:b/>
                <w:bCs/>
              </w:rPr>
              <w:t>MRD by PCR</w:t>
            </w:r>
          </w:p>
          <w:p w14:paraId="55E7BD42" w14:textId="77777777" w:rsidR="00B34BF9" w:rsidRPr="00871E9D" w:rsidRDefault="00B34BF9">
            <w:pPr>
              <w:numPr>
                <w:ilvl w:val="0"/>
                <w:numId w:val="1"/>
              </w:num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&lt; 3 log reduction</w:t>
            </w:r>
          </w:p>
          <w:p w14:paraId="36547F51" w14:textId="77777777" w:rsidR="00B34BF9" w:rsidRPr="00871E9D" w:rsidRDefault="00B34BF9">
            <w:pPr>
              <w:numPr>
                <w:ilvl w:val="0"/>
                <w:numId w:val="1"/>
              </w:num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≥ 3 log reduction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A5274E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</w:p>
          <w:p w14:paraId="74E1D637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6</w:t>
            </w:r>
          </w:p>
          <w:p w14:paraId="16E3F7FD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34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2AD7010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</w:p>
          <w:p w14:paraId="12B0F6C6" w14:textId="77777777" w:rsidR="00B34BF9" w:rsidRPr="00871E9D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3 (50%)</w:t>
            </w:r>
          </w:p>
          <w:p w14:paraId="29F7BF0E" w14:textId="77777777" w:rsidR="00B34BF9" w:rsidRPr="00CF098B" w:rsidRDefault="00B34BF9">
            <w:pPr>
              <w:spacing w:line="259" w:lineRule="auto"/>
              <w:rPr>
                <w:rFonts w:asciiTheme="majorBidi" w:hAnsiTheme="majorBidi" w:cstheme="majorBidi"/>
                <w:bCs/>
              </w:rPr>
            </w:pPr>
            <w:r w:rsidRPr="00871E9D">
              <w:rPr>
                <w:rFonts w:asciiTheme="majorBidi" w:hAnsiTheme="majorBidi" w:cstheme="majorBidi"/>
                <w:bCs/>
              </w:rPr>
              <w:t>4 (11.7%)</w:t>
            </w:r>
          </w:p>
        </w:tc>
      </w:tr>
    </w:tbl>
    <w:p w14:paraId="02D32521" w14:textId="77777777" w:rsidR="00B34BF9" w:rsidRDefault="00B34BF9" w:rsidP="00B34BF9"/>
    <w:p w14:paraId="07744011" w14:textId="77777777" w:rsidR="008F7B28" w:rsidRDefault="008F7B28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5C47A7FA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6CC55B6B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43B966CA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04F6EF61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01DFACF6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46A42695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30692CD6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1FB6E434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05C32B19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155391FC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18E7D52A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6832111E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p w14:paraId="79C6E54B" w14:textId="77777777" w:rsidR="00464E9D" w:rsidRDefault="00464E9D" w:rsidP="008F7B28">
      <w:pPr>
        <w:spacing w:before="120" w:after="120" w:line="360" w:lineRule="auto"/>
        <w:jc w:val="center"/>
        <w:rPr>
          <w:b/>
          <w:bCs/>
          <w:noProof/>
        </w:rPr>
      </w:pPr>
    </w:p>
    <w:bookmarkEnd w:id="1"/>
    <w:p w14:paraId="7B0C7DE8" w14:textId="0949DE0E" w:rsidR="00470462" w:rsidRPr="00437E85" w:rsidRDefault="00470462" w:rsidP="00AD0D6F">
      <w:pPr>
        <w:spacing w:before="120" w:after="120" w:line="360" w:lineRule="auto"/>
        <w:rPr>
          <w:b/>
          <w:bCs/>
        </w:rPr>
      </w:pPr>
    </w:p>
    <w:sectPr w:rsidR="00470462" w:rsidRPr="00437E8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5CC7F" w14:textId="77777777" w:rsidR="009253E0" w:rsidRDefault="009253E0" w:rsidP="00B34BF9">
      <w:pPr>
        <w:spacing w:after="0" w:line="240" w:lineRule="auto"/>
      </w:pPr>
      <w:r>
        <w:separator/>
      </w:r>
    </w:p>
  </w:endnote>
  <w:endnote w:type="continuationSeparator" w:id="0">
    <w:p w14:paraId="6EC84E84" w14:textId="77777777" w:rsidR="009253E0" w:rsidRDefault="009253E0" w:rsidP="00B34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9513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415698" w14:textId="08C5BD21" w:rsidR="0043183A" w:rsidRDefault="004318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1914C1" w14:textId="77777777" w:rsidR="0043183A" w:rsidRDefault="004318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7B742" w14:textId="77777777" w:rsidR="009253E0" w:rsidRDefault="009253E0" w:rsidP="00B34BF9">
      <w:pPr>
        <w:spacing w:after="0" w:line="240" w:lineRule="auto"/>
      </w:pPr>
      <w:r>
        <w:separator/>
      </w:r>
    </w:p>
  </w:footnote>
  <w:footnote w:type="continuationSeparator" w:id="0">
    <w:p w14:paraId="7C28207E" w14:textId="77777777" w:rsidR="009253E0" w:rsidRDefault="009253E0" w:rsidP="00B34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62D0F"/>
    <w:multiLevelType w:val="hybridMultilevel"/>
    <w:tmpl w:val="883C0770"/>
    <w:lvl w:ilvl="0" w:tplc="CB1ED6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2164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0MTE2Mze3MLY0NzJR0lEKTi0uzszPAykwrAUASTthsCwAAAA="/>
  </w:docVars>
  <w:rsids>
    <w:rsidRoot w:val="00470462"/>
    <w:rsid w:val="00020F38"/>
    <w:rsid w:val="000711F3"/>
    <w:rsid w:val="000A4D9B"/>
    <w:rsid w:val="000A61E6"/>
    <w:rsid w:val="000C625A"/>
    <w:rsid w:val="00106A0A"/>
    <w:rsid w:val="00194143"/>
    <w:rsid w:val="001A758C"/>
    <w:rsid w:val="001F5460"/>
    <w:rsid w:val="00280845"/>
    <w:rsid w:val="00281ACC"/>
    <w:rsid w:val="002D5361"/>
    <w:rsid w:val="002D714B"/>
    <w:rsid w:val="002E7EB6"/>
    <w:rsid w:val="00331233"/>
    <w:rsid w:val="0037381B"/>
    <w:rsid w:val="00392EFD"/>
    <w:rsid w:val="003D6B38"/>
    <w:rsid w:val="00423401"/>
    <w:rsid w:val="0043183A"/>
    <w:rsid w:val="00437E85"/>
    <w:rsid w:val="00451D94"/>
    <w:rsid w:val="00464E9D"/>
    <w:rsid w:val="00467ED2"/>
    <w:rsid w:val="00470462"/>
    <w:rsid w:val="004C3F78"/>
    <w:rsid w:val="004C708F"/>
    <w:rsid w:val="004D2DBC"/>
    <w:rsid w:val="004D6A62"/>
    <w:rsid w:val="004E70EB"/>
    <w:rsid w:val="00510620"/>
    <w:rsid w:val="005A7DF4"/>
    <w:rsid w:val="005C70A7"/>
    <w:rsid w:val="005E3227"/>
    <w:rsid w:val="005E3F0F"/>
    <w:rsid w:val="006050B8"/>
    <w:rsid w:val="00612628"/>
    <w:rsid w:val="00612BF0"/>
    <w:rsid w:val="00642649"/>
    <w:rsid w:val="00646F1D"/>
    <w:rsid w:val="006655B4"/>
    <w:rsid w:val="00666BAE"/>
    <w:rsid w:val="00670955"/>
    <w:rsid w:val="006B7A57"/>
    <w:rsid w:val="007375F6"/>
    <w:rsid w:val="007C7F2C"/>
    <w:rsid w:val="007D3E2D"/>
    <w:rsid w:val="00871E9D"/>
    <w:rsid w:val="00874BA3"/>
    <w:rsid w:val="008808EF"/>
    <w:rsid w:val="008E68A6"/>
    <w:rsid w:val="008F7B28"/>
    <w:rsid w:val="009253E0"/>
    <w:rsid w:val="0094705D"/>
    <w:rsid w:val="00954730"/>
    <w:rsid w:val="00971DEA"/>
    <w:rsid w:val="009A4CF4"/>
    <w:rsid w:val="009F470E"/>
    <w:rsid w:val="00A06DCC"/>
    <w:rsid w:val="00A82CF9"/>
    <w:rsid w:val="00AD0D6F"/>
    <w:rsid w:val="00B02D51"/>
    <w:rsid w:val="00B34BF9"/>
    <w:rsid w:val="00B3626D"/>
    <w:rsid w:val="00C04DA4"/>
    <w:rsid w:val="00C151E5"/>
    <w:rsid w:val="00C16CF9"/>
    <w:rsid w:val="00C55B60"/>
    <w:rsid w:val="00CF098B"/>
    <w:rsid w:val="00D10154"/>
    <w:rsid w:val="00D14050"/>
    <w:rsid w:val="00D82A33"/>
    <w:rsid w:val="00D8557C"/>
    <w:rsid w:val="00D867CC"/>
    <w:rsid w:val="00DC260F"/>
    <w:rsid w:val="00E14BEC"/>
    <w:rsid w:val="00EA3698"/>
    <w:rsid w:val="00EA7BA9"/>
    <w:rsid w:val="00EE6609"/>
    <w:rsid w:val="00F008A2"/>
    <w:rsid w:val="00F9294D"/>
    <w:rsid w:val="00FA7171"/>
    <w:rsid w:val="00FF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215676"/>
  <w15:docId w15:val="{300F00B6-C01A-4E94-A8D9-EDF08323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046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B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BF9"/>
  </w:style>
  <w:style w:type="paragraph" w:styleId="Footer">
    <w:name w:val="footer"/>
    <w:basedOn w:val="Normal"/>
    <w:link w:val="FooterChar"/>
    <w:uiPriority w:val="99"/>
    <w:unhideWhenUsed/>
    <w:rsid w:val="00B34B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BF9"/>
  </w:style>
  <w:style w:type="table" w:customStyle="1" w:styleId="PlainTable21">
    <w:name w:val="Plain Table 21"/>
    <w:basedOn w:val="TableNormal"/>
    <w:uiPriority w:val="42"/>
    <w:rsid w:val="00AD0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ohamed</dc:creator>
  <cp:keywords/>
  <dc:description/>
  <cp:lastModifiedBy>Alessandro Sbordoni</cp:lastModifiedBy>
  <cp:revision>5</cp:revision>
  <dcterms:created xsi:type="dcterms:W3CDTF">2023-10-17T06:27:00Z</dcterms:created>
  <dcterms:modified xsi:type="dcterms:W3CDTF">2024-03-26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9d6d8a7fe59eb3e237b2f8067b9f97fdef446bb533d45055daa604143afd50</vt:lpwstr>
  </property>
</Properties>
</file>